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157" w:type="dxa"/>
        <w:tblLayout w:type="fixed"/>
        <w:tblLook w:val="04A0" w:firstRow="1" w:lastRow="0" w:firstColumn="1" w:lastColumn="0" w:noHBand="0" w:noVBand="1"/>
      </w:tblPr>
      <w:tblGrid>
        <w:gridCol w:w="828"/>
        <w:gridCol w:w="900"/>
        <w:gridCol w:w="1252"/>
        <w:gridCol w:w="818"/>
        <w:gridCol w:w="1080"/>
        <w:gridCol w:w="1170"/>
        <w:gridCol w:w="1170"/>
        <w:gridCol w:w="1849"/>
        <w:gridCol w:w="1276"/>
        <w:gridCol w:w="992"/>
        <w:gridCol w:w="851"/>
        <w:gridCol w:w="971"/>
      </w:tblGrid>
      <w:tr w:rsidR="008D7857" w:rsidRPr="00036610" w14:paraId="3674B520" w14:textId="77777777" w:rsidTr="004710BB">
        <w:trPr>
          <w:trHeight w:val="312"/>
        </w:trPr>
        <w:tc>
          <w:tcPr>
            <w:tcW w:w="13157" w:type="dxa"/>
            <w:gridSpan w:val="12"/>
          </w:tcPr>
          <w:p w14:paraId="61FCB33A" w14:textId="611AFAF7" w:rsidR="008D7857" w:rsidRPr="00036610" w:rsidRDefault="008D7857" w:rsidP="008D7857">
            <w:pPr>
              <w:tabs>
                <w:tab w:val="left" w:pos="467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: Details of the samples used for sequencing and RT-qPCR</w:t>
            </w:r>
          </w:p>
        </w:tc>
      </w:tr>
      <w:tr w:rsidR="00A41F67" w:rsidRPr="00036610" w14:paraId="5A96FE84" w14:textId="77777777" w:rsidTr="00036610">
        <w:trPr>
          <w:trHeight w:val="312"/>
        </w:trPr>
        <w:tc>
          <w:tcPr>
            <w:tcW w:w="828" w:type="dxa"/>
            <w:vMerge w:val="restart"/>
            <w:hideMark/>
          </w:tcPr>
          <w:p w14:paraId="4DC7C312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900" w:type="dxa"/>
            <w:vMerge w:val="restart"/>
            <w:noWrap/>
            <w:hideMark/>
          </w:tcPr>
          <w:p w14:paraId="039362B5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/</w:t>
            </w:r>
          </w:p>
          <w:p w14:paraId="483E7313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52" w:type="dxa"/>
            <w:vMerge w:val="restart"/>
            <w:noWrap/>
            <w:hideMark/>
          </w:tcPr>
          <w:p w14:paraId="1ED17805" w14:textId="5464F405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symptom</w:t>
            </w:r>
            <w:r w:rsidR="005822D7"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ays)</w:t>
            </w:r>
          </w:p>
        </w:tc>
        <w:tc>
          <w:tcPr>
            <w:tcW w:w="1898" w:type="dxa"/>
            <w:gridSpan w:val="2"/>
            <w:noWrap/>
            <w:hideMark/>
          </w:tcPr>
          <w:p w14:paraId="64F622AB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 of ulcer</w:t>
            </w:r>
          </w:p>
        </w:tc>
        <w:tc>
          <w:tcPr>
            <w:tcW w:w="1170" w:type="dxa"/>
            <w:vMerge w:val="restart"/>
            <w:noWrap/>
            <w:hideMark/>
          </w:tcPr>
          <w:p w14:paraId="519CE591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pyon presence</w:t>
            </w:r>
          </w:p>
        </w:tc>
        <w:tc>
          <w:tcPr>
            <w:tcW w:w="1170" w:type="dxa"/>
          </w:tcPr>
          <w:p w14:paraId="0B1FD7A7" w14:textId="54E8E4ED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pyon size</w:t>
            </w:r>
            <w:r w:rsidR="005822D7"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849" w:type="dxa"/>
            <w:vMerge w:val="restart"/>
            <w:noWrap/>
            <w:hideMark/>
          </w:tcPr>
          <w:p w14:paraId="5FA0CB54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atment </w:t>
            </w:r>
          </w:p>
        </w:tc>
        <w:tc>
          <w:tcPr>
            <w:tcW w:w="1276" w:type="dxa"/>
            <w:vMerge w:val="restart"/>
            <w:hideMark/>
          </w:tcPr>
          <w:p w14:paraId="36A52F0E" w14:textId="1A1EC029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 of surgery (TPK*) after first visit </w:t>
            </w:r>
            <w:r w:rsidR="005822D7"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ays)</w:t>
            </w:r>
          </w:p>
        </w:tc>
        <w:tc>
          <w:tcPr>
            <w:tcW w:w="992" w:type="dxa"/>
            <w:vMerge w:val="restart"/>
            <w:noWrap/>
            <w:hideMark/>
          </w:tcPr>
          <w:p w14:paraId="7A0B083F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ual acuity</w:t>
            </w:r>
          </w:p>
          <w:p w14:paraId="144842C3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nitial)</w:t>
            </w:r>
          </w:p>
        </w:tc>
        <w:tc>
          <w:tcPr>
            <w:tcW w:w="851" w:type="dxa"/>
            <w:vMerge w:val="restart"/>
            <w:noWrap/>
            <w:hideMark/>
          </w:tcPr>
          <w:p w14:paraId="3335FFA4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ual acuity (Final)</w:t>
            </w:r>
          </w:p>
        </w:tc>
        <w:tc>
          <w:tcPr>
            <w:tcW w:w="971" w:type="dxa"/>
            <w:vMerge w:val="restart"/>
            <w:noWrap/>
            <w:hideMark/>
          </w:tcPr>
          <w:p w14:paraId="399D1763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ft status</w:t>
            </w:r>
          </w:p>
        </w:tc>
      </w:tr>
      <w:tr w:rsidR="00A41F67" w:rsidRPr="00036610" w14:paraId="58073B8F" w14:textId="77777777" w:rsidTr="00036610">
        <w:trPr>
          <w:trHeight w:val="360"/>
        </w:trPr>
        <w:tc>
          <w:tcPr>
            <w:tcW w:w="828" w:type="dxa"/>
            <w:vMerge/>
            <w:hideMark/>
          </w:tcPr>
          <w:p w14:paraId="6DAEE7B7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hideMark/>
          </w:tcPr>
          <w:p w14:paraId="69FC488C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2" w:type="dxa"/>
            <w:vMerge/>
            <w:hideMark/>
          </w:tcPr>
          <w:p w14:paraId="0E780073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8" w:type="dxa"/>
            <w:noWrap/>
            <w:hideMark/>
          </w:tcPr>
          <w:p w14:paraId="2CB5EA3C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(mm</w:t>
            </w: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59E7CAF3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1170" w:type="dxa"/>
            <w:vMerge/>
            <w:hideMark/>
          </w:tcPr>
          <w:p w14:paraId="2C61AD3C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3FB249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9" w:type="dxa"/>
            <w:vMerge/>
            <w:hideMark/>
          </w:tcPr>
          <w:p w14:paraId="38A76C0B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9E8AD74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E52EB3F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0E179AE5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1" w:type="dxa"/>
            <w:vMerge/>
            <w:hideMark/>
          </w:tcPr>
          <w:p w14:paraId="3A9DEFD9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1F67" w:rsidRPr="00036610" w14:paraId="783F9CB3" w14:textId="77777777" w:rsidTr="00036610">
        <w:trPr>
          <w:trHeight w:val="600"/>
        </w:trPr>
        <w:tc>
          <w:tcPr>
            <w:tcW w:w="828" w:type="dxa"/>
            <w:noWrap/>
            <w:hideMark/>
          </w:tcPr>
          <w:p w14:paraId="2884D416" w14:textId="57ADC6A5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K</w:t>
            </w:r>
            <w:r w:rsidR="00D53A34" w:rsidRPr="000366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AC9227E" w14:textId="318192E4" w:rsidR="00A41F67" w:rsidRPr="00036610" w:rsidRDefault="00D53A34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2/F</w:t>
            </w:r>
          </w:p>
        </w:tc>
        <w:tc>
          <w:tcPr>
            <w:tcW w:w="1252" w:type="dxa"/>
            <w:noWrap/>
            <w:hideMark/>
          </w:tcPr>
          <w:p w14:paraId="613CEEB9" w14:textId="4F029BDC" w:rsidR="00A41F6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41F67"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noWrap/>
            <w:hideMark/>
          </w:tcPr>
          <w:p w14:paraId="799F1CD3" w14:textId="30906C86" w:rsidR="00A41F67" w:rsidRPr="00036610" w:rsidRDefault="00D53A34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x8</w:t>
            </w:r>
          </w:p>
        </w:tc>
        <w:tc>
          <w:tcPr>
            <w:tcW w:w="1080" w:type="dxa"/>
            <w:noWrap/>
            <w:hideMark/>
          </w:tcPr>
          <w:p w14:paraId="6821C0E3" w14:textId="3180E5F4" w:rsidR="00A41F67" w:rsidRPr="00036610" w:rsidRDefault="00D53A34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70" w:type="dxa"/>
            <w:noWrap/>
            <w:hideMark/>
          </w:tcPr>
          <w:p w14:paraId="71F1B694" w14:textId="5CF34B4C" w:rsidR="00A41F67" w:rsidRPr="00036610" w:rsidRDefault="00983C75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60F63E1B" w14:textId="05A34BF1" w:rsidR="00A41F67" w:rsidRPr="00036610" w:rsidRDefault="00D53A34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A41F67"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noWrap/>
            <w:hideMark/>
          </w:tcPr>
          <w:p w14:paraId="58B3D424" w14:textId="77777777" w:rsidR="00CB3880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40CB76A2" w14:textId="184CE32C" w:rsidR="00CB3880" w:rsidRPr="00E75C1E" w:rsidRDefault="00D53A34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Moxi</w:t>
            </w:r>
            <w:r w:rsidR="00CB3880" w:rsidRPr="00E75C1E">
              <w:rPr>
                <w:rFonts w:ascii="Times New Roman" w:hAnsi="Times New Roman" w:cs="Times New Roman"/>
                <w:sz w:val="24"/>
                <w:szCs w:val="24"/>
              </w:rPr>
              <w:t>floxacin</w:t>
            </w:r>
          </w:p>
          <w:p w14:paraId="61B972D7" w14:textId="35F0E365" w:rsidR="00A41F67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Econo</w:t>
            </w:r>
            <w:r w:rsidR="00D53A34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zole </w:t>
            </w:r>
          </w:p>
        </w:tc>
        <w:tc>
          <w:tcPr>
            <w:tcW w:w="1276" w:type="dxa"/>
            <w:noWrap/>
            <w:hideMark/>
          </w:tcPr>
          <w:p w14:paraId="22778490" w14:textId="28C51F2B" w:rsidR="00A41F6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E2555B6" w14:textId="1417395C" w:rsidR="00A41F67" w:rsidRPr="00036610" w:rsidRDefault="00D53A34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/60</w:t>
            </w:r>
          </w:p>
        </w:tc>
        <w:tc>
          <w:tcPr>
            <w:tcW w:w="851" w:type="dxa"/>
            <w:noWrap/>
            <w:hideMark/>
          </w:tcPr>
          <w:p w14:paraId="5956194F" w14:textId="2E4091A8" w:rsidR="00A41F67" w:rsidRPr="00036610" w:rsidRDefault="006C39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971" w:type="dxa"/>
            <w:hideMark/>
          </w:tcPr>
          <w:p w14:paraId="5715BEA5" w14:textId="7F25C97F" w:rsidR="00A41F67" w:rsidRPr="00036610" w:rsidRDefault="00D53A34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A41F67" w:rsidRPr="00036610" w14:paraId="65B131F0" w14:textId="77777777" w:rsidTr="00036610">
        <w:trPr>
          <w:trHeight w:val="300"/>
        </w:trPr>
        <w:tc>
          <w:tcPr>
            <w:tcW w:w="828" w:type="dxa"/>
            <w:noWrap/>
            <w:hideMark/>
          </w:tcPr>
          <w:p w14:paraId="3B6B7A49" w14:textId="67B0058B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K</w:t>
            </w:r>
            <w:r w:rsidR="00D53A34" w:rsidRPr="000366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253F14B8" w14:textId="507CECA9" w:rsidR="00A41F67" w:rsidRPr="00036610" w:rsidRDefault="00B72EDB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A41F67" w:rsidRPr="0003661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52" w:type="dxa"/>
            <w:noWrap/>
            <w:hideMark/>
          </w:tcPr>
          <w:p w14:paraId="000A944A" w14:textId="5BE46EF1" w:rsidR="00A41F6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8" w:type="dxa"/>
            <w:noWrap/>
            <w:hideMark/>
          </w:tcPr>
          <w:p w14:paraId="30E78C43" w14:textId="0CDB12ED" w:rsidR="00A41F67" w:rsidRPr="00036610" w:rsidRDefault="00B72EDB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x1</w:t>
            </w:r>
          </w:p>
        </w:tc>
        <w:tc>
          <w:tcPr>
            <w:tcW w:w="1080" w:type="dxa"/>
            <w:noWrap/>
            <w:hideMark/>
          </w:tcPr>
          <w:p w14:paraId="3DFCB4B7" w14:textId="0D635968" w:rsidR="00A41F6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170" w:type="dxa"/>
            <w:noWrap/>
            <w:hideMark/>
          </w:tcPr>
          <w:p w14:paraId="22ADB7CF" w14:textId="0974BF6F" w:rsidR="00A41F67" w:rsidRPr="00036610" w:rsidRDefault="00B72EDB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7D71462E" w14:textId="480DE6EE" w:rsidR="00A41F67" w:rsidRPr="00036610" w:rsidRDefault="00B72EDB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  <w:hideMark/>
          </w:tcPr>
          <w:p w14:paraId="7B4F3B64" w14:textId="0E96EDDF" w:rsidR="00433ED0" w:rsidRPr="00E75C1E" w:rsidRDefault="00433ED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Fluconozole,</w:t>
            </w:r>
          </w:p>
          <w:p w14:paraId="216AE6AD" w14:textId="77777777" w:rsidR="00433ED0" w:rsidRPr="00E75C1E" w:rsidRDefault="00433ED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Gatifloxacin</w:t>
            </w:r>
          </w:p>
          <w:p w14:paraId="3A799EBE" w14:textId="101F96CF" w:rsidR="00B72EDB" w:rsidRPr="00E75C1E" w:rsidRDefault="00433ED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Homatropine</w:t>
            </w:r>
          </w:p>
          <w:p w14:paraId="7079ECA9" w14:textId="77777777" w:rsidR="00433ED0" w:rsidRPr="00E75C1E" w:rsidRDefault="00433ED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1078FA9F" w14:textId="77777777" w:rsidR="00433ED0" w:rsidRPr="00E75C1E" w:rsidRDefault="00433ED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Moxifloxacin</w:t>
            </w:r>
          </w:p>
          <w:p w14:paraId="07FC012F" w14:textId="77777777" w:rsidR="00433ED0" w:rsidRPr="00E75C1E" w:rsidRDefault="00433ED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Homatropine</w:t>
            </w:r>
          </w:p>
          <w:p w14:paraId="7595E1D7" w14:textId="147748F5" w:rsidR="00A41F67" w:rsidRPr="00E75C1E" w:rsidRDefault="00433ED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paracetamol</w:t>
            </w:r>
          </w:p>
          <w:p w14:paraId="7D9E4593" w14:textId="066A638C" w:rsidR="00CB3880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BE003C6" w14:textId="3B7647E8" w:rsidR="00A41F6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1BFDA803" w14:textId="4E415D13" w:rsidR="00A41F67" w:rsidRPr="00036610" w:rsidRDefault="006C39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/60</w:t>
            </w:r>
          </w:p>
        </w:tc>
        <w:tc>
          <w:tcPr>
            <w:tcW w:w="851" w:type="dxa"/>
            <w:noWrap/>
            <w:hideMark/>
          </w:tcPr>
          <w:p w14:paraId="6D232FD6" w14:textId="6047198E" w:rsidR="00A41F67" w:rsidRPr="00036610" w:rsidRDefault="006C39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971" w:type="dxa"/>
            <w:noWrap/>
            <w:hideMark/>
          </w:tcPr>
          <w:p w14:paraId="79EF2025" w14:textId="6B5E2D0C" w:rsidR="00A41F67" w:rsidRPr="00036610" w:rsidRDefault="006C39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A41F67" w:rsidRPr="00036610" w14:paraId="52F92BA1" w14:textId="77777777" w:rsidTr="00036610">
        <w:trPr>
          <w:trHeight w:val="300"/>
        </w:trPr>
        <w:tc>
          <w:tcPr>
            <w:tcW w:w="828" w:type="dxa"/>
            <w:noWrap/>
            <w:hideMark/>
          </w:tcPr>
          <w:p w14:paraId="59D59FD3" w14:textId="545BA4B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K</w:t>
            </w:r>
            <w:r w:rsidR="00B72EDB" w:rsidRPr="000366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361411C" w14:textId="29E66F50" w:rsidR="00A41F67" w:rsidRPr="00036610" w:rsidRDefault="006B13B9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7/M</w:t>
            </w:r>
          </w:p>
        </w:tc>
        <w:tc>
          <w:tcPr>
            <w:tcW w:w="1252" w:type="dxa"/>
            <w:noWrap/>
            <w:hideMark/>
          </w:tcPr>
          <w:p w14:paraId="750BB8BE" w14:textId="658102D1" w:rsidR="00A41F67" w:rsidRPr="00036610" w:rsidRDefault="006B13B9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8" w:type="dxa"/>
            <w:noWrap/>
            <w:hideMark/>
          </w:tcPr>
          <w:p w14:paraId="5DBB4EAD" w14:textId="4B2A5208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4x</w:t>
            </w:r>
            <w:r w:rsidR="006B13B9" w:rsidRPr="000366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5C63436" w14:textId="4B3650F4" w:rsidR="00A41F67" w:rsidRPr="00036610" w:rsidRDefault="006B13B9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 40% </w:t>
            </w:r>
          </w:p>
        </w:tc>
        <w:tc>
          <w:tcPr>
            <w:tcW w:w="1170" w:type="dxa"/>
            <w:noWrap/>
            <w:hideMark/>
          </w:tcPr>
          <w:p w14:paraId="4FCDF500" w14:textId="3D7BB276" w:rsidR="00A41F67" w:rsidRPr="00036610" w:rsidRDefault="006B13B9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2B3CE4BB" w14:textId="63A3FEA6" w:rsidR="00A41F67" w:rsidRPr="00036610" w:rsidRDefault="006B13B9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Streak Hypopyon</w:t>
            </w:r>
          </w:p>
        </w:tc>
        <w:tc>
          <w:tcPr>
            <w:tcW w:w="1849" w:type="dxa"/>
            <w:noWrap/>
            <w:hideMark/>
          </w:tcPr>
          <w:p w14:paraId="08510DF3" w14:textId="77777777" w:rsidR="00CB3880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55AE5141" w14:textId="77777777" w:rsidR="00CB3880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Econozole </w:t>
            </w:r>
          </w:p>
          <w:p w14:paraId="5A1FAAB4" w14:textId="78C32F92" w:rsidR="00A41F67" w:rsidRPr="00E75C1E" w:rsidRDefault="006B13B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Atropine Sulphate      </w:t>
            </w:r>
            <w:r w:rsidR="00CB3880" w:rsidRPr="00E75C1E">
              <w:rPr>
                <w:rFonts w:ascii="Times New Roman" w:hAnsi="Times New Roman" w:cs="Times New Roman"/>
                <w:sz w:val="24"/>
                <w:szCs w:val="24"/>
              </w:rPr>
              <w:t>Paracetamol</w:t>
            </w:r>
          </w:p>
        </w:tc>
        <w:tc>
          <w:tcPr>
            <w:tcW w:w="1276" w:type="dxa"/>
            <w:noWrap/>
            <w:hideMark/>
          </w:tcPr>
          <w:p w14:paraId="0BE4B441" w14:textId="64C00BE4" w:rsidR="00A41F6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FE3D490" w14:textId="591DA8F2" w:rsidR="00A41F67" w:rsidRPr="00036610" w:rsidRDefault="0020476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2/60</w:t>
            </w:r>
          </w:p>
        </w:tc>
        <w:tc>
          <w:tcPr>
            <w:tcW w:w="851" w:type="dxa"/>
            <w:noWrap/>
            <w:hideMark/>
          </w:tcPr>
          <w:p w14:paraId="425E85EF" w14:textId="140D6FD0" w:rsidR="00A41F67" w:rsidRPr="00036610" w:rsidRDefault="0020476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971" w:type="dxa"/>
            <w:noWrap/>
            <w:hideMark/>
          </w:tcPr>
          <w:p w14:paraId="3F44F1B3" w14:textId="4E1B61E4" w:rsidR="00A41F67" w:rsidRPr="00036610" w:rsidRDefault="006C39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A41F67" w:rsidRPr="00036610" w14:paraId="60190087" w14:textId="77777777" w:rsidTr="00036610">
        <w:trPr>
          <w:trHeight w:val="300"/>
        </w:trPr>
        <w:tc>
          <w:tcPr>
            <w:tcW w:w="828" w:type="dxa"/>
            <w:noWrap/>
            <w:hideMark/>
          </w:tcPr>
          <w:p w14:paraId="3C0BA3E5" w14:textId="2757FD3A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K</w:t>
            </w:r>
            <w:r w:rsidR="006B13B9" w:rsidRPr="000366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59B4AF4" w14:textId="1B499F4F" w:rsidR="00A41F67" w:rsidRPr="00036610" w:rsidRDefault="00C04C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8/F</w:t>
            </w:r>
          </w:p>
        </w:tc>
        <w:tc>
          <w:tcPr>
            <w:tcW w:w="1252" w:type="dxa"/>
            <w:noWrap/>
            <w:hideMark/>
          </w:tcPr>
          <w:p w14:paraId="51974669" w14:textId="21560204" w:rsidR="00A41F67" w:rsidRPr="00036610" w:rsidRDefault="00C04C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8" w:type="dxa"/>
            <w:noWrap/>
            <w:hideMark/>
          </w:tcPr>
          <w:p w14:paraId="337506D5" w14:textId="2E52BB45" w:rsidR="00A41F67" w:rsidRPr="00036610" w:rsidRDefault="00C04C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x5</w:t>
            </w:r>
          </w:p>
        </w:tc>
        <w:tc>
          <w:tcPr>
            <w:tcW w:w="1080" w:type="dxa"/>
            <w:noWrap/>
            <w:hideMark/>
          </w:tcPr>
          <w:p w14:paraId="2B93E74E" w14:textId="189FF50E" w:rsidR="00A41F6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70" w:type="dxa"/>
            <w:noWrap/>
            <w:hideMark/>
          </w:tcPr>
          <w:p w14:paraId="641D7194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589B173A" w14:textId="682249EC" w:rsidR="00A41F67" w:rsidRPr="00036610" w:rsidRDefault="00C04C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Streak Hypopyon</w:t>
            </w:r>
          </w:p>
        </w:tc>
        <w:tc>
          <w:tcPr>
            <w:tcW w:w="1849" w:type="dxa"/>
            <w:noWrap/>
            <w:hideMark/>
          </w:tcPr>
          <w:p w14:paraId="4E84A56B" w14:textId="77777777" w:rsidR="00433ED0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68405699" w14:textId="07471F33" w:rsidR="00433ED0" w:rsidRPr="00E75C1E" w:rsidRDefault="00433ED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Homatropine</w:t>
            </w:r>
          </w:p>
          <w:p w14:paraId="24EC99DF" w14:textId="070E8CEC" w:rsidR="00C04CFE" w:rsidRPr="00E75C1E" w:rsidRDefault="00C04CFE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Itra</w:t>
            </w:r>
            <w:r w:rsidR="004D0B29" w:rsidRPr="00E75C1E">
              <w:rPr>
                <w:rFonts w:ascii="Times New Roman" w:hAnsi="Times New Roman" w:cs="Times New Roman"/>
                <w:sz w:val="24"/>
                <w:szCs w:val="24"/>
              </w:rPr>
              <w:t>conozole</w:t>
            </w: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CB3880" w:rsidRPr="00E75C1E">
              <w:rPr>
                <w:rFonts w:ascii="Times New Roman" w:hAnsi="Times New Roman" w:cs="Times New Roman"/>
                <w:sz w:val="24"/>
                <w:szCs w:val="24"/>
              </w:rPr>
              <w:t>Paracetamol</w:t>
            </w:r>
          </w:p>
          <w:p w14:paraId="50D6EB74" w14:textId="7908939D" w:rsidR="00A41F67" w:rsidRPr="00E75C1E" w:rsidRDefault="00A41F67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013A3BF" w14:textId="22674589" w:rsidR="00A41F6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6C7DB1B9" w14:textId="15336490" w:rsidR="00A41F67" w:rsidRPr="00036610" w:rsidRDefault="00C04C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851" w:type="dxa"/>
            <w:noWrap/>
            <w:hideMark/>
          </w:tcPr>
          <w:p w14:paraId="2D17F028" w14:textId="56C09F35" w:rsidR="00A41F67" w:rsidRPr="00036610" w:rsidRDefault="00C04C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971" w:type="dxa"/>
            <w:noWrap/>
            <w:hideMark/>
          </w:tcPr>
          <w:p w14:paraId="0A650261" w14:textId="4912B4BA" w:rsidR="00A41F67" w:rsidRPr="00036610" w:rsidRDefault="0020476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A41F67" w:rsidRPr="00036610" w14:paraId="3F97AA9E" w14:textId="77777777" w:rsidTr="00036610">
        <w:trPr>
          <w:trHeight w:val="300"/>
        </w:trPr>
        <w:tc>
          <w:tcPr>
            <w:tcW w:w="828" w:type="dxa"/>
            <w:noWrap/>
            <w:hideMark/>
          </w:tcPr>
          <w:p w14:paraId="3A362B36" w14:textId="1314C935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K</w:t>
            </w:r>
            <w:r w:rsidR="00C04CFE" w:rsidRPr="000366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B248D3C" w14:textId="6FFBE487" w:rsidR="00A41F67" w:rsidRPr="00036610" w:rsidRDefault="00C04C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A41F67" w:rsidRPr="0003661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52" w:type="dxa"/>
            <w:noWrap/>
            <w:hideMark/>
          </w:tcPr>
          <w:p w14:paraId="544B0FBC" w14:textId="7B98111E" w:rsidR="00A41F67" w:rsidRPr="00036610" w:rsidRDefault="00C04C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1F67"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818" w:type="dxa"/>
            <w:noWrap/>
            <w:hideMark/>
          </w:tcPr>
          <w:p w14:paraId="5EA79070" w14:textId="0DDB6477" w:rsidR="00A41F67" w:rsidRPr="00036610" w:rsidRDefault="00C04C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8x5</w:t>
            </w:r>
          </w:p>
        </w:tc>
        <w:tc>
          <w:tcPr>
            <w:tcW w:w="1080" w:type="dxa"/>
            <w:noWrap/>
            <w:hideMark/>
          </w:tcPr>
          <w:p w14:paraId="5D5CFD2A" w14:textId="2610CD54" w:rsidR="00A41F67" w:rsidRPr="00036610" w:rsidRDefault="0020476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369245A" w14:textId="77777777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03A46059" w14:textId="64A508FB" w:rsidR="00A41F67" w:rsidRPr="00036610" w:rsidRDefault="00C04C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A41F67"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9" w:type="dxa"/>
            <w:noWrap/>
            <w:hideMark/>
          </w:tcPr>
          <w:p w14:paraId="38A649E0" w14:textId="77777777" w:rsidR="00CB3880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5410ED07" w14:textId="1576763E" w:rsidR="00A41F67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Voriconozole</w:t>
            </w:r>
            <w:r w:rsidR="00C04CFE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Atropine Sulphate      Paracetamol</w:t>
            </w:r>
          </w:p>
        </w:tc>
        <w:tc>
          <w:tcPr>
            <w:tcW w:w="1276" w:type="dxa"/>
            <w:noWrap/>
            <w:hideMark/>
          </w:tcPr>
          <w:p w14:paraId="28621650" w14:textId="458C0240" w:rsidR="00A41F6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41F67"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55FEBCB3" w14:textId="7F0F9D8F" w:rsidR="00A41F67" w:rsidRPr="00036610" w:rsidRDefault="00C04C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851" w:type="dxa"/>
            <w:noWrap/>
            <w:hideMark/>
          </w:tcPr>
          <w:p w14:paraId="2899FD5D" w14:textId="1F3B40B7" w:rsidR="00A41F67" w:rsidRPr="00036610" w:rsidRDefault="0020476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971" w:type="dxa"/>
            <w:noWrap/>
            <w:hideMark/>
          </w:tcPr>
          <w:p w14:paraId="3699A690" w14:textId="38473707" w:rsidR="00A41F67" w:rsidRPr="00036610" w:rsidRDefault="00C127A4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lear graft</w:t>
            </w:r>
          </w:p>
        </w:tc>
      </w:tr>
      <w:tr w:rsidR="00A41F67" w:rsidRPr="00036610" w14:paraId="4513ABE9" w14:textId="77777777" w:rsidTr="00036610">
        <w:trPr>
          <w:trHeight w:val="300"/>
        </w:trPr>
        <w:tc>
          <w:tcPr>
            <w:tcW w:w="828" w:type="dxa"/>
            <w:noWrap/>
            <w:hideMark/>
          </w:tcPr>
          <w:p w14:paraId="3879541A" w14:textId="769C427A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K</w:t>
            </w:r>
            <w:r w:rsidR="00555FF6" w:rsidRPr="000366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219C4815" w14:textId="6ADB589D" w:rsidR="00A41F67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41F67" w:rsidRPr="00036610"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1252" w:type="dxa"/>
            <w:noWrap/>
            <w:hideMark/>
          </w:tcPr>
          <w:p w14:paraId="038610EB" w14:textId="13D5988C" w:rsidR="00A41F67" w:rsidRPr="00036610" w:rsidRDefault="00A41F6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5FF6" w:rsidRPr="000366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noWrap/>
            <w:hideMark/>
          </w:tcPr>
          <w:p w14:paraId="4943BF31" w14:textId="2DCEA0B0" w:rsidR="00A41F67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4x4.5</w:t>
            </w:r>
          </w:p>
        </w:tc>
        <w:tc>
          <w:tcPr>
            <w:tcW w:w="1080" w:type="dxa"/>
            <w:noWrap/>
            <w:hideMark/>
          </w:tcPr>
          <w:p w14:paraId="470AA101" w14:textId="00000215" w:rsidR="00A41F67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40% </w:t>
            </w:r>
          </w:p>
        </w:tc>
        <w:tc>
          <w:tcPr>
            <w:tcW w:w="1170" w:type="dxa"/>
            <w:noWrap/>
            <w:hideMark/>
          </w:tcPr>
          <w:p w14:paraId="7DCF73E8" w14:textId="01E22C60" w:rsidR="00A41F67" w:rsidRPr="00036610" w:rsidRDefault="00983C75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1A9E959A" w14:textId="2A567A60" w:rsidR="00A41F67" w:rsidRPr="00036610" w:rsidRDefault="00833743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849" w:type="dxa"/>
            <w:noWrap/>
            <w:hideMark/>
          </w:tcPr>
          <w:p w14:paraId="008B2582" w14:textId="77777777" w:rsidR="00CB3880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50DDF469" w14:textId="7E40B240" w:rsidR="00A41F67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Econozole </w:t>
            </w:r>
            <w:r w:rsidR="00555FF6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Atropine Sulphate      Paracetamol</w:t>
            </w:r>
          </w:p>
        </w:tc>
        <w:tc>
          <w:tcPr>
            <w:tcW w:w="1276" w:type="dxa"/>
            <w:noWrap/>
            <w:hideMark/>
          </w:tcPr>
          <w:p w14:paraId="6DF63436" w14:textId="4AB9E06B" w:rsidR="00A41F6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41F67"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193DF42E" w14:textId="6B21B860" w:rsidR="00A41F67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noWrap/>
            <w:hideMark/>
          </w:tcPr>
          <w:p w14:paraId="78CD4639" w14:textId="660523B3" w:rsidR="00A41F67" w:rsidRPr="00036610" w:rsidRDefault="0020476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971" w:type="dxa"/>
            <w:noWrap/>
            <w:hideMark/>
          </w:tcPr>
          <w:p w14:paraId="760BFDC7" w14:textId="04E6C532" w:rsidR="00A41F67" w:rsidRPr="00036610" w:rsidRDefault="00C127A4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lear graft</w:t>
            </w:r>
          </w:p>
        </w:tc>
      </w:tr>
      <w:tr w:rsidR="00555FF6" w:rsidRPr="00036610" w14:paraId="3B713A26" w14:textId="77777777" w:rsidTr="00036610">
        <w:trPr>
          <w:trHeight w:val="300"/>
        </w:trPr>
        <w:tc>
          <w:tcPr>
            <w:tcW w:w="828" w:type="dxa"/>
            <w:noWrap/>
            <w:hideMark/>
          </w:tcPr>
          <w:p w14:paraId="1EB6E3C9" w14:textId="07AB3011" w:rsidR="00555FF6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K07</w:t>
            </w:r>
          </w:p>
        </w:tc>
        <w:tc>
          <w:tcPr>
            <w:tcW w:w="900" w:type="dxa"/>
            <w:noWrap/>
            <w:hideMark/>
          </w:tcPr>
          <w:p w14:paraId="694D5D33" w14:textId="67C9A071" w:rsidR="00555FF6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8/M</w:t>
            </w:r>
          </w:p>
        </w:tc>
        <w:tc>
          <w:tcPr>
            <w:tcW w:w="1252" w:type="dxa"/>
            <w:noWrap/>
            <w:hideMark/>
          </w:tcPr>
          <w:p w14:paraId="57FD5CCB" w14:textId="2449A991" w:rsidR="00555FF6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8" w:type="dxa"/>
            <w:noWrap/>
            <w:hideMark/>
          </w:tcPr>
          <w:p w14:paraId="2DDDCDD6" w14:textId="797F7F33" w:rsidR="00555FF6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8x8</w:t>
            </w:r>
          </w:p>
        </w:tc>
        <w:tc>
          <w:tcPr>
            <w:tcW w:w="1080" w:type="dxa"/>
            <w:noWrap/>
            <w:hideMark/>
          </w:tcPr>
          <w:p w14:paraId="312E4869" w14:textId="31B0606E" w:rsidR="00555FF6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79CAA6D" w14:textId="77777777" w:rsidR="00555FF6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</w:tcPr>
          <w:p w14:paraId="3042FFF9" w14:textId="52A16BA6" w:rsidR="00555FF6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849" w:type="dxa"/>
            <w:noWrap/>
            <w:hideMark/>
          </w:tcPr>
          <w:p w14:paraId="55E4E91B" w14:textId="77777777" w:rsidR="00CB3880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1562CE46" w14:textId="168A1D09" w:rsidR="00555FF6" w:rsidRPr="00E75C1E" w:rsidRDefault="00CB388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Econozole  </w:t>
            </w:r>
            <w:r w:rsidR="00555FF6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Atropine Sulphate      </w:t>
            </w:r>
            <w:r w:rsidR="00433ED0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Itraconozole   </w:t>
            </w:r>
            <w:r w:rsidR="004D0B29" w:rsidRPr="00E75C1E">
              <w:rPr>
                <w:rFonts w:ascii="Times New Roman" w:hAnsi="Times New Roman" w:cs="Times New Roman"/>
                <w:sz w:val="24"/>
                <w:szCs w:val="24"/>
              </w:rPr>
              <w:t>Paracetamol</w:t>
            </w:r>
            <w:r w:rsidR="00555FF6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33ED0" w:rsidRPr="00E75C1E">
              <w:rPr>
                <w:rFonts w:ascii="Times New Roman" w:hAnsi="Times New Roman" w:cs="Times New Roman"/>
                <w:sz w:val="24"/>
                <w:szCs w:val="24"/>
              </w:rPr>
              <w:t>Pantoprazole</w:t>
            </w:r>
          </w:p>
        </w:tc>
        <w:tc>
          <w:tcPr>
            <w:tcW w:w="1276" w:type="dxa"/>
            <w:noWrap/>
            <w:hideMark/>
          </w:tcPr>
          <w:p w14:paraId="0A900C9B" w14:textId="441016F6" w:rsidR="00555FF6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3403A20" w14:textId="0AECF310" w:rsidR="00555FF6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851" w:type="dxa"/>
            <w:noWrap/>
            <w:hideMark/>
          </w:tcPr>
          <w:p w14:paraId="6202B0B8" w14:textId="7CE7121F" w:rsidR="00555FF6" w:rsidRPr="00036610" w:rsidRDefault="00555FF6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971" w:type="dxa"/>
            <w:noWrap/>
            <w:hideMark/>
          </w:tcPr>
          <w:p w14:paraId="1C426D8B" w14:textId="5C44122A" w:rsidR="00555FF6" w:rsidRPr="00036610" w:rsidRDefault="00833743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76529E" w:rsidRPr="00036610" w14:paraId="02AA2907" w14:textId="77777777" w:rsidTr="00036610">
        <w:trPr>
          <w:trHeight w:val="1557"/>
        </w:trPr>
        <w:tc>
          <w:tcPr>
            <w:tcW w:w="828" w:type="dxa"/>
            <w:noWrap/>
            <w:hideMark/>
          </w:tcPr>
          <w:p w14:paraId="01D096AE" w14:textId="652098D4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K08</w:t>
            </w:r>
          </w:p>
        </w:tc>
        <w:tc>
          <w:tcPr>
            <w:tcW w:w="900" w:type="dxa"/>
            <w:noWrap/>
            <w:hideMark/>
          </w:tcPr>
          <w:p w14:paraId="3A3140A4" w14:textId="76BEB225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0/M</w:t>
            </w:r>
          </w:p>
        </w:tc>
        <w:tc>
          <w:tcPr>
            <w:tcW w:w="1252" w:type="dxa"/>
            <w:noWrap/>
            <w:hideMark/>
          </w:tcPr>
          <w:p w14:paraId="0E89AC99" w14:textId="38FAF6F8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8" w:type="dxa"/>
            <w:noWrap/>
            <w:hideMark/>
          </w:tcPr>
          <w:p w14:paraId="2536A063" w14:textId="3EA466A6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</w:tc>
        <w:tc>
          <w:tcPr>
            <w:tcW w:w="1080" w:type="dxa"/>
            <w:noWrap/>
            <w:hideMark/>
          </w:tcPr>
          <w:p w14:paraId="3BB3C0E5" w14:textId="5D0DE37F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60% </w:t>
            </w:r>
          </w:p>
        </w:tc>
        <w:tc>
          <w:tcPr>
            <w:tcW w:w="1170" w:type="dxa"/>
            <w:noWrap/>
            <w:hideMark/>
          </w:tcPr>
          <w:p w14:paraId="79FBDD3E" w14:textId="56175EE7" w:rsidR="0076529E" w:rsidRPr="00036610" w:rsidRDefault="00983C75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4E637B60" w14:textId="15AB90AE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849" w:type="dxa"/>
            <w:noWrap/>
            <w:hideMark/>
          </w:tcPr>
          <w:p w14:paraId="597E63E1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5986A5BC" w14:textId="39A6DBDF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Voriconozole</w:t>
            </w:r>
            <w:r w:rsidR="0076529E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Atropine Sulphate      Paracetamol</w:t>
            </w:r>
          </w:p>
          <w:p w14:paraId="5980E26C" w14:textId="7AB085CA" w:rsidR="0076529E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Pantoprazole </w:t>
            </w:r>
          </w:p>
        </w:tc>
        <w:tc>
          <w:tcPr>
            <w:tcW w:w="1276" w:type="dxa"/>
            <w:noWrap/>
            <w:hideMark/>
          </w:tcPr>
          <w:p w14:paraId="407B2D30" w14:textId="09535887" w:rsidR="0076529E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081701D" w14:textId="51148979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noWrap/>
            <w:hideMark/>
          </w:tcPr>
          <w:p w14:paraId="10B6F509" w14:textId="1AB923D7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971" w:type="dxa"/>
            <w:noWrap/>
            <w:hideMark/>
          </w:tcPr>
          <w:p w14:paraId="55E30E58" w14:textId="18E98EA6" w:rsidR="0076529E" w:rsidRPr="00036610" w:rsidRDefault="00833743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76529E" w:rsidRPr="00036610" w14:paraId="49DD5E02" w14:textId="77777777" w:rsidTr="00036610">
        <w:trPr>
          <w:trHeight w:val="880"/>
        </w:trPr>
        <w:tc>
          <w:tcPr>
            <w:tcW w:w="828" w:type="dxa"/>
            <w:noWrap/>
            <w:hideMark/>
          </w:tcPr>
          <w:p w14:paraId="54F4A9F7" w14:textId="264F9074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K09</w:t>
            </w:r>
          </w:p>
        </w:tc>
        <w:tc>
          <w:tcPr>
            <w:tcW w:w="900" w:type="dxa"/>
            <w:noWrap/>
            <w:hideMark/>
          </w:tcPr>
          <w:p w14:paraId="492939F4" w14:textId="63DF93D0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7/F</w:t>
            </w:r>
          </w:p>
        </w:tc>
        <w:tc>
          <w:tcPr>
            <w:tcW w:w="1252" w:type="dxa"/>
            <w:noWrap/>
            <w:hideMark/>
          </w:tcPr>
          <w:p w14:paraId="4DA13296" w14:textId="753AD93B" w:rsidR="0076529E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8" w:type="dxa"/>
            <w:noWrap/>
            <w:hideMark/>
          </w:tcPr>
          <w:p w14:paraId="3C1E8261" w14:textId="47194D0D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.5x6</w:t>
            </w:r>
          </w:p>
        </w:tc>
        <w:tc>
          <w:tcPr>
            <w:tcW w:w="1080" w:type="dxa"/>
            <w:noWrap/>
            <w:hideMark/>
          </w:tcPr>
          <w:p w14:paraId="797C8D90" w14:textId="076C33DA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</w:p>
        </w:tc>
        <w:tc>
          <w:tcPr>
            <w:tcW w:w="1170" w:type="dxa"/>
            <w:noWrap/>
            <w:hideMark/>
          </w:tcPr>
          <w:p w14:paraId="3A4FD4B5" w14:textId="5585B0AB" w:rsidR="0076529E" w:rsidRPr="00036610" w:rsidRDefault="00983C75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23A00649" w14:textId="71DA20B9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</w:tc>
        <w:tc>
          <w:tcPr>
            <w:tcW w:w="1849" w:type="dxa"/>
            <w:noWrap/>
            <w:hideMark/>
          </w:tcPr>
          <w:p w14:paraId="546A915B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4D1DF2E3" w14:textId="3ECC9584" w:rsidR="0076529E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Voriconozole </w:t>
            </w:r>
            <w:r w:rsidR="000E4217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Homatropine</w:t>
            </w:r>
          </w:p>
        </w:tc>
        <w:tc>
          <w:tcPr>
            <w:tcW w:w="1276" w:type="dxa"/>
            <w:noWrap/>
            <w:hideMark/>
          </w:tcPr>
          <w:p w14:paraId="10FBDC8A" w14:textId="610360F8" w:rsidR="0076529E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9484717" w14:textId="50163280" w:rsidR="0076529E" w:rsidRPr="00036610" w:rsidRDefault="000E421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noWrap/>
            <w:hideMark/>
          </w:tcPr>
          <w:p w14:paraId="54DC1698" w14:textId="053769AC" w:rsidR="0076529E" w:rsidRPr="00036610" w:rsidRDefault="000E421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/60</w:t>
            </w:r>
          </w:p>
        </w:tc>
        <w:tc>
          <w:tcPr>
            <w:tcW w:w="971" w:type="dxa"/>
            <w:noWrap/>
            <w:hideMark/>
          </w:tcPr>
          <w:p w14:paraId="1A5BABE0" w14:textId="66C1DA44" w:rsidR="0076529E" w:rsidRPr="00036610" w:rsidRDefault="00833743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76529E" w:rsidRPr="00036610" w14:paraId="48DE3FD8" w14:textId="77777777" w:rsidTr="00036610">
        <w:trPr>
          <w:trHeight w:val="300"/>
        </w:trPr>
        <w:tc>
          <w:tcPr>
            <w:tcW w:w="828" w:type="dxa"/>
            <w:noWrap/>
            <w:hideMark/>
          </w:tcPr>
          <w:p w14:paraId="4C6C3DF4" w14:textId="77777777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K10</w:t>
            </w:r>
          </w:p>
        </w:tc>
        <w:tc>
          <w:tcPr>
            <w:tcW w:w="900" w:type="dxa"/>
            <w:noWrap/>
            <w:hideMark/>
          </w:tcPr>
          <w:p w14:paraId="6F91A190" w14:textId="2BA1F476" w:rsidR="0076529E" w:rsidRPr="00036610" w:rsidRDefault="006C0218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76529E" w:rsidRPr="00036610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1252" w:type="dxa"/>
            <w:noWrap/>
            <w:hideMark/>
          </w:tcPr>
          <w:p w14:paraId="40F00F0B" w14:textId="6DAC9448" w:rsidR="0076529E" w:rsidRPr="00036610" w:rsidRDefault="006C0218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6529E"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noWrap/>
            <w:hideMark/>
          </w:tcPr>
          <w:p w14:paraId="547DEB0B" w14:textId="77777777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x5</w:t>
            </w:r>
          </w:p>
        </w:tc>
        <w:tc>
          <w:tcPr>
            <w:tcW w:w="1080" w:type="dxa"/>
            <w:noWrap/>
            <w:hideMark/>
          </w:tcPr>
          <w:p w14:paraId="7DAEDADC" w14:textId="6F403540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80F3045" w14:textId="7880ED80" w:rsidR="0076529E" w:rsidRPr="00036610" w:rsidRDefault="006C0218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39BB94C5" w14:textId="5C1633C1" w:rsidR="0076529E" w:rsidRPr="00036610" w:rsidRDefault="006C0218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  <w:hideMark/>
          </w:tcPr>
          <w:p w14:paraId="4357145F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6C470AE7" w14:textId="7EB55E78" w:rsidR="0076529E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Econozole  Atropine Sulphate      Paracetamol</w:t>
            </w:r>
          </w:p>
        </w:tc>
        <w:tc>
          <w:tcPr>
            <w:tcW w:w="1276" w:type="dxa"/>
            <w:noWrap/>
            <w:hideMark/>
          </w:tcPr>
          <w:p w14:paraId="7C7A28BD" w14:textId="3739611C" w:rsidR="0076529E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579DF5B" w14:textId="42DB39AB" w:rsidR="0076529E" w:rsidRPr="00036610" w:rsidRDefault="006C0218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851" w:type="dxa"/>
            <w:noWrap/>
            <w:hideMark/>
          </w:tcPr>
          <w:p w14:paraId="5F7A9A45" w14:textId="6F24CADC" w:rsidR="0076529E" w:rsidRPr="00036610" w:rsidRDefault="00EC4AF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  <w:hideMark/>
          </w:tcPr>
          <w:p w14:paraId="7D7D3EC6" w14:textId="7701713A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Edematous graft</w:t>
            </w:r>
          </w:p>
        </w:tc>
      </w:tr>
      <w:tr w:rsidR="0076529E" w:rsidRPr="00036610" w14:paraId="401E5B8C" w14:textId="77777777" w:rsidTr="00036610">
        <w:trPr>
          <w:trHeight w:val="300"/>
        </w:trPr>
        <w:tc>
          <w:tcPr>
            <w:tcW w:w="828" w:type="dxa"/>
            <w:noWrap/>
            <w:hideMark/>
          </w:tcPr>
          <w:p w14:paraId="11441C83" w14:textId="2E5DF105" w:rsidR="0076529E" w:rsidRPr="00036610" w:rsidRDefault="006C0218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AFK01</w:t>
            </w:r>
          </w:p>
        </w:tc>
        <w:tc>
          <w:tcPr>
            <w:tcW w:w="900" w:type="dxa"/>
            <w:noWrap/>
            <w:hideMark/>
          </w:tcPr>
          <w:p w14:paraId="7D06754C" w14:textId="612B0A8E" w:rsidR="0076529E" w:rsidRPr="00036610" w:rsidRDefault="006C0218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0/M</w:t>
            </w:r>
          </w:p>
        </w:tc>
        <w:tc>
          <w:tcPr>
            <w:tcW w:w="1252" w:type="dxa"/>
            <w:noWrap/>
            <w:hideMark/>
          </w:tcPr>
          <w:p w14:paraId="7BCEEF26" w14:textId="6B1AC134" w:rsidR="0076529E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8" w:type="dxa"/>
            <w:noWrap/>
            <w:hideMark/>
          </w:tcPr>
          <w:p w14:paraId="4CB97F76" w14:textId="35A66A0B" w:rsidR="0076529E" w:rsidRPr="00036610" w:rsidRDefault="006C0218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*6</w:t>
            </w:r>
          </w:p>
        </w:tc>
        <w:tc>
          <w:tcPr>
            <w:tcW w:w="1080" w:type="dxa"/>
            <w:noWrap/>
            <w:hideMark/>
          </w:tcPr>
          <w:p w14:paraId="035BB90C" w14:textId="46D22898" w:rsidR="0076529E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170" w:type="dxa"/>
            <w:noWrap/>
            <w:hideMark/>
          </w:tcPr>
          <w:p w14:paraId="70D6B967" w14:textId="17E7B798" w:rsidR="0076529E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78939F86" w14:textId="71AC828E" w:rsidR="0076529E" w:rsidRPr="00036610" w:rsidRDefault="00833743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  <w:hideMark/>
          </w:tcPr>
          <w:p w14:paraId="1233AF9A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04B2B5FF" w14:textId="77777777" w:rsidR="00036610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Econozole </w:t>
            </w:r>
          </w:p>
          <w:p w14:paraId="525BC24D" w14:textId="05D62E16" w:rsidR="0076529E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Atropine Sulphate      Paracetamol</w:t>
            </w:r>
          </w:p>
        </w:tc>
        <w:tc>
          <w:tcPr>
            <w:tcW w:w="1276" w:type="dxa"/>
            <w:noWrap/>
            <w:hideMark/>
          </w:tcPr>
          <w:p w14:paraId="2539F019" w14:textId="1090FFAD" w:rsidR="0076529E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ABCA6AE" w14:textId="2A5137A3" w:rsidR="0076529E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851" w:type="dxa"/>
            <w:noWrap/>
            <w:hideMark/>
          </w:tcPr>
          <w:p w14:paraId="72533281" w14:textId="127B1AD9" w:rsidR="0076529E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971" w:type="dxa"/>
            <w:noWrap/>
            <w:hideMark/>
          </w:tcPr>
          <w:p w14:paraId="7CC58222" w14:textId="077273F4" w:rsidR="0076529E" w:rsidRPr="00036610" w:rsidRDefault="0076529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  <w:r w:rsidR="00F27D5F"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27D5F" w:rsidRPr="00036610" w14:paraId="19E71CBD" w14:textId="77777777" w:rsidTr="00036610">
        <w:trPr>
          <w:trHeight w:val="300"/>
        </w:trPr>
        <w:tc>
          <w:tcPr>
            <w:tcW w:w="828" w:type="dxa"/>
            <w:noWrap/>
          </w:tcPr>
          <w:p w14:paraId="201448A2" w14:textId="551041BB" w:rsidR="00F27D5F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FK02</w:t>
            </w:r>
          </w:p>
        </w:tc>
        <w:tc>
          <w:tcPr>
            <w:tcW w:w="900" w:type="dxa"/>
            <w:noWrap/>
          </w:tcPr>
          <w:p w14:paraId="453320C1" w14:textId="78154BF4" w:rsidR="00F27D5F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4/M</w:t>
            </w:r>
          </w:p>
        </w:tc>
        <w:tc>
          <w:tcPr>
            <w:tcW w:w="1252" w:type="dxa"/>
            <w:noWrap/>
          </w:tcPr>
          <w:p w14:paraId="557C64E7" w14:textId="158A4A13" w:rsidR="00F27D5F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8" w:type="dxa"/>
            <w:noWrap/>
          </w:tcPr>
          <w:p w14:paraId="2037D520" w14:textId="5FD99C4F" w:rsidR="00F27D5F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x6</w:t>
            </w:r>
          </w:p>
        </w:tc>
        <w:tc>
          <w:tcPr>
            <w:tcW w:w="1080" w:type="dxa"/>
            <w:noWrap/>
          </w:tcPr>
          <w:p w14:paraId="18F7F2FC" w14:textId="6BB1823A" w:rsidR="00F27D5F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170" w:type="dxa"/>
            <w:noWrap/>
          </w:tcPr>
          <w:p w14:paraId="7B317686" w14:textId="5AF34ABD" w:rsidR="00F27D5F" w:rsidRPr="00036610" w:rsidRDefault="00983C75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339CEFBC" w14:textId="58265E47" w:rsidR="00F27D5F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849" w:type="dxa"/>
            <w:noWrap/>
          </w:tcPr>
          <w:p w14:paraId="2E0B6262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26A5DF48" w14:textId="05CA1AE7" w:rsidR="00F27D5F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Econozole  Atropine Sulphate      Paracetamol</w:t>
            </w:r>
          </w:p>
        </w:tc>
        <w:tc>
          <w:tcPr>
            <w:tcW w:w="1276" w:type="dxa"/>
            <w:noWrap/>
          </w:tcPr>
          <w:p w14:paraId="44739AC8" w14:textId="067D707A" w:rsidR="00F27D5F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</w:tcPr>
          <w:p w14:paraId="2205CB64" w14:textId="02DFEB2F" w:rsidR="00F27D5F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851" w:type="dxa"/>
            <w:noWrap/>
          </w:tcPr>
          <w:p w14:paraId="535881E9" w14:textId="4415FB53" w:rsidR="00F27D5F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971" w:type="dxa"/>
            <w:noWrap/>
          </w:tcPr>
          <w:p w14:paraId="057CA589" w14:textId="697C160B" w:rsidR="00F27D5F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lear graft</w:t>
            </w:r>
          </w:p>
        </w:tc>
      </w:tr>
      <w:tr w:rsidR="00F27D5F" w:rsidRPr="00036610" w14:paraId="347ADF5A" w14:textId="77777777" w:rsidTr="00036610">
        <w:trPr>
          <w:trHeight w:val="300"/>
        </w:trPr>
        <w:tc>
          <w:tcPr>
            <w:tcW w:w="828" w:type="dxa"/>
            <w:noWrap/>
          </w:tcPr>
          <w:p w14:paraId="52463954" w14:textId="5808A730" w:rsidR="00F27D5F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AFK03</w:t>
            </w:r>
          </w:p>
        </w:tc>
        <w:tc>
          <w:tcPr>
            <w:tcW w:w="900" w:type="dxa"/>
            <w:noWrap/>
          </w:tcPr>
          <w:p w14:paraId="6B122DF8" w14:textId="4221FFD6" w:rsidR="00F27D5F" w:rsidRPr="00036610" w:rsidRDefault="00F27D5F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40/M</w:t>
            </w:r>
          </w:p>
        </w:tc>
        <w:tc>
          <w:tcPr>
            <w:tcW w:w="1252" w:type="dxa"/>
            <w:noWrap/>
          </w:tcPr>
          <w:p w14:paraId="337A76DC" w14:textId="7768E947" w:rsidR="00F27D5F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8" w:type="dxa"/>
            <w:noWrap/>
          </w:tcPr>
          <w:p w14:paraId="7C2EA1D2" w14:textId="53B33D3B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.7x2.9</w:t>
            </w:r>
          </w:p>
        </w:tc>
        <w:tc>
          <w:tcPr>
            <w:tcW w:w="1080" w:type="dxa"/>
            <w:noWrap/>
          </w:tcPr>
          <w:p w14:paraId="2402F591" w14:textId="40C3D8A1" w:rsidR="00F27D5F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70" w:type="dxa"/>
            <w:noWrap/>
          </w:tcPr>
          <w:p w14:paraId="20939451" w14:textId="3B0E5FFC" w:rsidR="00F27D5F" w:rsidRPr="00036610" w:rsidRDefault="00983C75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58ADBCB1" w14:textId="150D2151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Trace hypopyon</w:t>
            </w:r>
          </w:p>
        </w:tc>
        <w:tc>
          <w:tcPr>
            <w:tcW w:w="1849" w:type="dxa"/>
            <w:noWrap/>
          </w:tcPr>
          <w:p w14:paraId="28A8A610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1C2CC744" w14:textId="68F77DB1" w:rsidR="00F27D5F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Econozole  Atropine Sulphate      Paracetamol</w:t>
            </w:r>
          </w:p>
        </w:tc>
        <w:tc>
          <w:tcPr>
            <w:tcW w:w="1276" w:type="dxa"/>
            <w:noWrap/>
          </w:tcPr>
          <w:p w14:paraId="7CE543EE" w14:textId="3FDB3B8B" w:rsidR="00F27D5F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noWrap/>
          </w:tcPr>
          <w:p w14:paraId="026C0590" w14:textId="3E7FEC17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/60</w:t>
            </w:r>
          </w:p>
        </w:tc>
        <w:tc>
          <w:tcPr>
            <w:tcW w:w="851" w:type="dxa"/>
            <w:noWrap/>
          </w:tcPr>
          <w:p w14:paraId="051E21C9" w14:textId="7147EB1A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971" w:type="dxa"/>
            <w:noWrap/>
          </w:tcPr>
          <w:p w14:paraId="7002BF89" w14:textId="49E023B6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F27D5F" w:rsidRPr="00036610" w14:paraId="1B360315" w14:textId="77777777" w:rsidTr="00036610">
        <w:trPr>
          <w:trHeight w:val="300"/>
        </w:trPr>
        <w:tc>
          <w:tcPr>
            <w:tcW w:w="828" w:type="dxa"/>
            <w:noWrap/>
          </w:tcPr>
          <w:p w14:paraId="68D73C4F" w14:textId="11862FDA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AFK04</w:t>
            </w:r>
          </w:p>
        </w:tc>
        <w:tc>
          <w:tcPr>
            <w:tcW w:w="900" w:type="dxa"/>
            <w:noWrap/>
          </w:tcPr>
          <w:p w14:paraId="2431A0E1" w14:textId="406F49BA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5/M</w:t>
            </w:r>
          </w:p>
        </w:tc>
        <w:tc>
          <w:tcPr>
            <w:tcW w:w="1252" w:type="dxa"/>
            <w:noWrap/>
          </w:tcPr>
          <w:p w14:paraId="1EF5AD15" w14:textId="7F5F8766" w:rsidR="00F27D5F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8" w:type="dxa"/>
            <w:noWrap/>
          </w:tcPr>
          <w:p w14:paraId="51FDD432" w14:textId="1D0AA991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.4x8</w:t>
            </w:r>
          </w:p>
        </w:tc>
        <w:tc>
          <w:tcPr>
            <w:tcW w:w="1080" w:type="dxa"/>
            <w:noWrap/>
          </w:tcPr>
          <w:p w14:paraId="11C26CA4" w14:textId="66B40394" w:rsidR="00F27D5F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170" w:type="dxa"/>
            <w:noWrap/>
          </w:tcPr>
          <w:p w14:paraId="6ACE8753" w14:textId="56BBFBBC" w:rsidR="00F27D5F" w:rsidRPr="00036610" w:rsidRDefault="00983C75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102A5A64" w14:textId="52FBBA69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849" w:type="dxa"/>
            <w:noWrap/>
          </w:tcPr>
          <w:p w14:paraId="35C9F549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43DA5CB5" w14:textId="1FD3BCAD" w:rsidR="00F27D5F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Econozole  Atropine Sulphate      Paracetamol</w:t>
            </w:r>
          </w:p>
        </w:tc>
        <w:tc>
          <w:tcPr>
            <w:tcW w:w="1276" w:type="dxa"/>
            <w:noWrap/>
          </w:tcPr>
          <w:p w14:paraId="2B23764E" w14:textId="0563B089" w:rsidR="00F27D5F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</w:tcPr>
          <w:p w14:paraId="0A7E4D0E" w14:textId="397BE876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noWrap/>
          </w:tcPr>
          <w:p w14:paraId="2A5EC6D6" w14:textId="174D6040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971" w:type="dxa"/>
            <w:noWrap/>
          </w:tcPr>
          <w:p w14:paraId="10FED4CA" w14:textId="6727FC36" w:rsidR="00F27D5F" w:rsidRPr="00036610" w:rsidRDefault="00C127A4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Clear graft </w:t>
            </w:r>
          </w:p>
        </w:tc>
      </w:tr>
      <w:tr w:rsidR="00F27D5F" w:rsidRPr="00036610" w14:paraId="35A637FD" w14:textId="77777777" w:rsidTr="00036610">
        <w:trPr>
          <w:trHeight w:val="300"/>
        </w:trPr>
        <w:tc>
          <w:tcPr>
            <w:tcW w:w="828" w:type="dxa"/>
            <w:noWrap/>
          </w:tcPr>
          <w:p w14:paraId="0220EADD" w14:textId="76DDEB9C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AFK05</w:t>
            </w:r>
          </w:p>
        </w:tc>
        <w:tc>
          <w:tcPr>
            <w:tcW w:w="900" w:type="dxa"/>
            <w:noWrap/>
          </w:tcPr>
          <w:p w14:paraId="43DED689" w14:textId="2F6CFC4A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4/M</w:t>
            </w:r>
          </w:p>
        </w:tc>
        <w:tc>
          <w:tcPr>
            <w:tcW w:w="1252" w:type="dxa"/>
            <w:noWrap/>
          </w:tcPr>
          <w:p w14:paraId="56D90CBA" w14:textId="0EDA5F6D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818" w:type="dxa"/>
            <w:noWrap/>
          </w:tcPr>
          <w:p w14:paraId="5FCA2CEF" w14:textId="13E99E08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*5</w:t>
            </w:r>
          </w:p>
        </w:tc>
        <w:tc>
          <w:tcPr>
            <w:tcW w:w="1080" w:type="dxa"/>
            <w:noWrap/>
          </w:tcPr>
          <w:p w14:paraId="6A2AC635" w14:textId="2872F23D" w:rsidR="00F27D5F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70" w:type="dxa"/>
            <w:noWrap/>
          </w:tcPr>
          <w:p w14:paraId="0602C2FD" w14:textId="36C1F301" w:rsidR="00F27D5F" w:rsidRPr="00036610" w:rsidRDefault="00983C75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32FF0E52" w14:textId="1772E64C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849" w:type="dxa"/>
            <w:noWrap/>
          </w:tcPr>
          <w:p w14:paraId="011B911C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7DD53248" w14:textId="6C055DF4" w:rsidR="00F27D5F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Voriconozole  Atropine Sulphate      Paracetamol</w:t>
            </w:r>
          </w:p>
        </w:tc>
        <w:tc>
          <w:tcPr>
            <w:tcW w:w="1276" w:type="dxa"/>
            <w:noWrap/>
          </w:tcPr>
          <w:p w14:paraId="76F6F3D5" w14:textId="6E035CC6" w:rsidR="00F27D5F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</w:tcPr>
          <w:p w14:paraId="7AF51FFF" w14:textId="776EA4B3" w:rsidR="00F27D5F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noWrap/>
          </w:tcPr>
          <w:p w14:paraId="28D96FF3" w14:textId="757513F5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971" w:type="dxa"/>
            <w:noWrap/>
          </w:tcPr>
          <w:p w14:paraId="38A88FED" w14:textId="6F6C3CF2" w:rsidR="00F27D5F" w:rsidRPr="00036610" w:rsidRDefault="001D01C2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A93997" w:rsidRPr="00036610" w14:paraId="192F83CB" w14:textId="77777777" w:rsidTr="00036610">
        <w:trPr>
          <w:trHeight w:val="300"/>
        </w:trPr>
        <w:tc>
          <w:tcPr>
            <w:tcW w:w="828" w:type="dxa"/>
            <w:noWrap/>
          </w:tcPr>
          <w:p w14:paraId="44BEA3ED" w14:textId="4A820886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AFK06</w:t>
            </w:r>
          </w:p>
        </w:tc>
        <w:tc>
          <w:tcPr>
            <w:tcW w:w="900" w:type="dxa"/>
            <w:noWrap/>
          </w:tcPr>
          <w:p w14:paraId="60A38BB8" w14:textId="6B7B5D0B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6/M</w:t>
            </w:r>
          </w:p>
        </w:tc>
        <w:tc>
          <w:tcPr>
            <w:tcW w:w="1252" w:type="dxa"/>
            <w:noWrap/>
          </w:tcPr>
          <w:p w14:paraId="7D33FCC3" w14:textId="05AF1068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8" w:type="dxa"/>
            <w:noWrap/>
          </w:tcPr>
          <w:p w14:paraId="4E74CCC2" w14:textId="6F2A023D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2*2</w:t>
            </w:r>
          </w:p>
        </w:tc>
        <w:tc>
          <w:tcPr>
            <w:tcW w:w="1080" w:type="dxa"/>
            <w:noWrap/>
          </w:tcPr>
          <w:p w14:paraId="71E01B7F" w14:textId="7E45B649" w:rsidR="00A9399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70" w:type="dxa"/>
            <w:noWrap/>
          </w:tcPr>
          <w:p w14:paraId="3D8BBBFE" w14:textId="0F3D80E4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34B7C5A2" w14:textId="45866D97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691233B7" w14:textId="77777777" w:rsidR="00433ED0" w:rsidRPr="00E75C1E" w:rsidRDefault="00A93997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</w:t>
            </w:r>
            <w:r w:rsidR="00433ED0" w:rsidRPr="00E75C1E">
              <w:rPr>
                <w:rFonts w:ascii="Times New Roman" w:hAnsi="Times New Roman" w:cs="Times New Roman"/>
                <w:sz w:val="24"/>
                <w:szCs w:val="24"/>
              </w:rPr>
              <w:t>mycin</w:t>
            </w: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3ED0" w:rsidRPr="00E75C1E">
              <w:rPr>
                <w:rFonts w:ascii="Times New Roman" w:hAnsi="Times New Roman" w:cs="Times New Roman"/>
                <w:sz w:val="24"/>
                <w:szCs w:val="24"/>
              </w:rPr>
              <w:t>Moxiflaxacin</w:t>
            </w:r>
          </w:p>
          <w:p w14:paraId="0925A0D6" w14:textId="3D00F70B" w:rsidR="00A93997" w:rsidRPr="00E75C1E" w:rsidRDefault="00433ED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Itraconozole  </w:t>
            </w:r>
            <w:r w:rsidR="00A93997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0B29" w:rsidRPr="00E75C1E">
              <w:rPr>
                <w:rFonts w:ascii="Times New Roman" w:hAnsi="Times New Roman" w:cs="Times New Roman"/>
                <w:sz w:val="24"/>
                <w:szCs w:val="24"/>
              </w:rPr>
              <w:t>Homatropine</w:t>
            </w:r>
          </w:p>
        </w:tc>
        <w:tc>
          <w:tcPr>
            <w:tcW w:w="1276" w:type="dxa"/>
            <w:noWrap/>
          </w:tcPr>
          <w:p w14:paraId="0397E213" w14:textId="7A9736B3" w:rsidR="00A9399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noWrap/>
          </w:tcPr>
          <w:p w14:paraId="74C8AC72" w14:textId="07DACBD9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851" w:type="dxa"/>
            <w:noWrap/>
          </w:tcPr>
          <w:p w14:paraId="518C7E6F" w14:textId="6FCB04A4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971" w:type="dxa"/>
            <w:noWrap/>
          </w:tcPr>
          <w:p w14:paraId="15DB4D41" w14:textId="52BD5059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A93997" w:rsidRPr="00036610" w14:paraId="08DC3E9B" w14:textId="77777777" w:rsidTr="00036610">
        <w:trPr>
          <w:trHeight w:val="300"/>
        </w:trPr>
        <w:tc>
          <w:tcPr>
            <w:tcW w:w="828" w:type="dxa"/>
            <w:noWrap/>
          </w:tcPr>
          <w:p w14:paraId="4EDFB9AB" w14:textId="0083DC22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AFK07</w:t>
            </w:r>
          </w:p>
        </w:tc>
        <w:tc>
          <w:tcPr>
            <w:tcW w:w="900" w:type="dxa"/>
            <w:noWrap/>
          </w:tcPr>
          <w:p w14:paraId="77E2B46D" w14:textId="2BC273F7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6/M</w:t>
            </w:r>
          </w:p>
        </w:tc>
        <w:tc>
          <w:tcPr>
            <w:tcW w:w="1252" w:type="dxa"/>
            <w:noWrap/>
          </w:tcPr>
          <w:p w14:paraId="4F30BB99" w14:textId="54F91A5D" w:rsidR="00A9399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8" w:type="dxa"/>
            <w:noWrap/>
          </w:tcPr>
          <w:p w14:paraId="1B99BC1E" w14:textId="297B1C6B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4.5x4.1</w:t>
            </w:r>
          </w:p>
        </w:tc>
        <w:tc>
          <w:tcPr>
            <w:tcW w:w="1080" w:type="dxa"/>
            <w:noWrap/>
          </w:tcPr>
          <w:p w14:paraId="73D29513" w14:textId="78B25FD4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</w:p>
        </w:tc>
        <w:tc>
          <w:tcPr>
            <w:tcW w:w="1170" w:type="dxa"/>
            <w:noWrap/>
          </w:tcPr>
          <w:p w14:paraId="70ADF35C" w14:textId="7FEE96AB" w:rsidR="00A93997" w:rsidRPr="00036610" w:rsidRDefault="00983C75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5C5DFB31" w14:textId="3655E7FF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849" w:type="dxa"/>
            <w:noWrap/>
          </w:tcPr>
          <w:p w14:paraId="7F201437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1C7A80DD" w14:textId="0CB47406" w:rsidR="00A93997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Econozole  Atropine Sulphate      Paracetamol</w:t>
            </w:r>
          </w:p>
        </w:tc>
        <w:tc>
          <w:tcPr>
            <w:tcW w:w="1276" w:type="dxa"/>
            <w:noWrap/>
          </w:tcPr>
          <w:p w14:paraId="22AE4DA4" w14:textId="429167BA" w:rsidR="00A9399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</w:tcPr>
          <w:p w14:paraId="13E55EA1" w14:textId="78E92C7D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CF</w:t>
            </w:r>
          </w:p>
        </w:tc>
        <w:tc>
          <w:tcPr>
            <w:tcW w:w="851" w:type="dxa"/>
            <w:noWrap/>
          </w:tcPr>
          <w:p w14:paraId="616BF5FE" w14:textId="549C1F69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CF</w:t>
            </w:r>
          </w:p>
        </w:tc>
        <w:tc>
          <w:tcPr>
            <w:tcW w:w="971" w:type="dxa"/>
            <w:noWrap/>
          </w:tcPr>
          <w:p w14:paraId="05C8F143" w14:textId="12CA3928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A93997" w:rsidRPr="00036610" w14:paraId="08A41491" w14:textId="77777777" w:rsidTr="00036610">
        <w:trPr>
          <w:trHeight w:val="300"/>
        </w:trPr>
        <w:tc>
          <w:tcPr>
            <w:tcW w:w="828" w:type="dxa"/>
            <w:noWrap/>
          </w:tcPr>
          <w:p w14:paraId="045A7AAF" w14:textId="2C59B262" w:rsidR="00A93997" w:rsidRPr="00036610" w:rsidRDefault="00A9399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AFK08</w:t>
            </w:r>
          </w:p>
        </w:tc>
        <w:tc>
          <w:tcPr>
            <w:tcW w:w="900" w:type="dxa"/>
            <w:noWrap/>
          </w:tcPr>
          <w:p w14:paraId="1E212BCC" w14:textId="118AD28A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44/M</w:t>
            </w:r>
          </w:p>
        </w:tc>
        <w:tc>
          <w:tcPr>
            <w:tcW w:w="1252" w:type="dxa"/>
            <w:noWrap/>
          </w:tcPr>
          <w:p w14:paraId="7999E8A1" w14:textId="737531CE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818" w:type="dxa"/>
            <w:noWrap/>
          </w:tcPr>
          <w:p w14:paraId="207E592F" w14:textId="17CBFD37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x5</w:t>
            </w:r>
          </w:p>
        </w:tc>
        <w:tc>
          <w:tcPr>
            <w:tcW w:w="1080" w:type="dxa"/>
            <w:noWrap/>
          </w:tcPr>
          <w:p w14:paraId="2A301ABF" w14:textId="6E133B67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20% </w:t>
            </w:r>
          </w:p>
        </w:tc>
        <w:tc>
          <w:tcPr>
            <w:tcW w:w="1170" w:type="dxa"/>
            <w:noWrap/>
          </w:tcPr>
          <w:p w14:paraId="127ECD7B" w14:textId="14F14F5F" w:rsidR="00A93997" w:rsidRPr="00036610" w:rsidRDefault="00983C75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259DB516" w14:textId="13738F94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Trace hypopyon</w:t>
            </w:r>
          </w:p>
        </w:tc>
        <w:tc>
          <w:tcPr>
            <w:tcW w:w="1849" w:type="dxa"/>
            <w:noWrap/>
          </w:tcPr>
          <w:p w14:paraId="2E38D8D2" w14:textId="63957F1E" w:rsidR="00A93997" w:rsidRPr="00E75C1E" w:rsidRDefault="00433ED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  <w:r w:rsidR="006830FD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Voriconozole</w:t>
            </w:r>
            <w:r w:rsidR="006830FD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0B29" w:rsidRPr="00E75C1E">
              <w:rPr>
                <w:rFonts w:ascii="Times New Roman" w:hAnsi="Times New Roman" w:cs="Times New Roman"/>
                <w:sz w:val="24"/>
                <w:szCs w:val="24"/>
              </w:rPr>
              <w:t>Homatropine</w:t>
            </w:r>
            <w:r w:rsidR="006830FD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D0B29" w:rsidRPr="00E75C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acetamol </w:t>
            </w:r>
            <w:r w:rsidR="006830FD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pant</w:t>
            </w: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oprazole</w:t>
            </w:r>
          </w:p>
        </w:tc>
        <w:tc>
          <w:tcPr>
            <w:tcW w:w="1276" w:type="dxa"/>
            <w:noWrap/>
          </w:tcPr>
          <w:p w14:paraId="55E2C33C" w14:textId="77E0C0DA" w:rsidR="00A9399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992" w:type="dxa"/>
            <w:noWrap/>
          </w:tcPr>
          <w:p w14:paraId="7768B18E" w14:textId="373EA8D8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/60</w:t>
            </w:r>
          </w:p>
        </w:tc>
        <w:tc>
          <w:tcPr>
            <w:tcW w:w="851" w:type="dxa"/>
            <w:noWrap/>
          </w:tcPr>
          <w:p w14:paraId="06708FD9" w14:textId="5E194700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971" w:type="dxa"/>
            <w:noWrap/>
          </w:tcPr>
          <w:p w14:paraId="274B23AB" w14:textId="763C0734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A93997" w:rsidRPr="00036610" w14:paraId="21D8BC1D" w14:textId="77777777" w:rsidTr="00036610">
        <w:trPr>
          <w:trHeight w:val="300"/>
        </w:trPr>
        <w:tc>
          <w:tcPr>
            <w:tcW w:w="828" w:type="dxa"/>
            <w:noWrap/>
          </w:tcPr>
          <w:p w14:paraId="19B5B00E" w14:textId="21AB9386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AFK09</w:t>
            </w:r>
          </w:p>
        </w:tc>
        <w:tc>
          <w:tcPr>
            <w:tcW w:w="900" w:type="dxa"/>
            <w:noWrap/>
          </w:tcPr>
          <w:p w14:paraId="6A2FD775" w14:textId="6F37FA2B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6/M</w:t>
            </w:r>
          </w:p>
        </w:tc>
        <w:tc>
          <w:tcPr>
            <w:tcW w:w="1252" w:type="dxa"/>
            <w:noWrap/>
          </w:tcPr>
          <w:p w14:paraId="4869A38E" w14:textId="7204ABBC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818" w:type="dxa"/>
            <w:noWrap/>
          </w:tcPr>
          <w:p w14:paraId="17B468B0" w14:textId="797A3C8E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x4</w:t>
            </w:r>
          </w:p>
        </w:tc>
        <w:tc>
          <w:tcPr>
            <w:tcW w:w="1080" w:type="dxa"/>
            <w:noWrap/>
          </w:tcPr>
          <w:p w14:paraId="7F20E334" w14:textId="1379993A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2BB935BB" w14:textId="640ED950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7B4F19E0" w14:textId="5818CB6A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35C6092F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24A0A980" w14:textId="3839C03C" w:rsidR="00A93997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Atropine Sulphate      Paracetamol</w:t>
            </w:r>
          </w:p>
        </w:tc>
        <w:tc>
          <w:tcPr>
            <w:tcW w:w="1276" w:type="dxa"/>
            <w:noWrap/>
          </w:tcPr>
          <w:p w14:paraId="4293688B" w14:textId="1C463EBC" w:rsidR="00A93997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noWrap/>
          </w:tcPr>
          <w:p w14:paraId="2C1E7C8E" w14:textId="3A4654E7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/60</w:t>
            </w:r>
          </w:p>
        </w:tc>
        <w:tc>
          <w:tcPr>
            <w:tcW w:w="851" w:type="dxa"/>
            <w:noWrap/>
          </w:tcPr>
          <w:p w14:paraId="289D282F" w14:textId="2380CBD7" w:rsidR="00A93997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971" w:type="dxa"/>
            <w:noWrap/>
          </w:tcPr>
          <w:p w14:paraId="301B4953" w14:textId="696A4C02" w:rsidR="00A93997" w:rsidRPr="00036610" w:rsidRDefault="00E75C1E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Edematous graft</w:t>
            </w:r>
          </w:p>
        </w:tc>
      </w:tr>
      <w:tr w:rsidR="006830FD" w:rsidRPr="00036610" w14:paraId="645A9F83" w14:textId="77777777" w:rsidTr="00036610">
        <w:trPr>
          <w:trHeight w:val="300"/>
        </w:trPr>
        <w:tc>
          <w:tcPr>
            <w:tcW w:w="828" w:type="dxa"/>
            <w:noWrap/>
          </w:tcPr>
          <w:p w14:paraId="7E5F4845" w14:textId="4211B9DC" w:rsidR="006830FD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AFK10</w:t>
            </w:r>
          </w:p>
        </w:tc>
        <w:tc>
          <w:tcPr>
            <w:tcW w:w="900" w:type="dxa"/>
            <w:noWrap/>
          </w:tcPr>
          <w:p w14:paraId="286468A4" w14:textId="58E833C9" w:rsidR="006830FD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6/F</w:t>
            </w:r>
          </w:p>
        </w:tc>
        <w:tc>
          <w:tcPr>
            <w:tcW w:w="1252" w:type="dxa"/>
            <w:noWrap/>
          </w:tcPr>
          <w:p w14:paraId="2F0F32DF" w14:textId="22E23B1C" w:rsidR="006830FD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8" w:type="dxa"/>
            <w:noWrap/>
          </w:tcPr>
          <w:p w14:paraId="751F5FF0" w14:textId="396ADBE6" w:rsidR="006830FD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8x7</w:t>
            </w:r>
          </w:p>
        </w:tc>
        <w:tc>
          <w:tcPr>
            <w:tcW w:w="1080" w:type="dxa"/>
            <w:noWrap/>
          </w:tcPr>
          <w:p w14:paraId="4FB06C9A" w14:textId="0E91229E" w:rsidR="006830FD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170" w:type="dxa"/>
            <w:noWrap/>
          </w:tcPr>
          <w:p w14:paraId="3E4337DF" w14:textId="13E7CD88" w:rsidR="006830FD" w:rsidRPr="00036610" w:rsidRDefault="00983C75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33C33D61" w14:textId="1E2B2836" w:rsidR="006830FD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849" w:type="dxa"/>
            <w:noWrap/>
          </w:tcPr>
          <w:p w14:paraId="4BE8DFA5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Natamycin</w:t>
            </w:r>
          </w:p>
          <w:p w14:paraId="5585E148" w14:textId="77777777" w:rsidR="004D0B29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Voroconozole</w:t>
            </w:r>
            <w:r w:rsidR="006830FD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Homatropine</w:t>
            </w:r>
          </w:p>
          <w:p w14:paraId="64168422" w14:textId="7992E3EE" w:rsidR="006830FD" w:rsidRPr="00E75C1E" w:rsidRDefault="004D0B29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Paracetamol</w:t>
            </w:r>
            <w:r w:rsidR="006830FD" w:rsidRPr="00E75C1E">
              <w:rPr>
                <w:rFonts w:ascii="Times New Roman" w:hAnsi="Times New Roman" w:cs="Times New Roman"/>
                <w:sz w:val="24"/>
                <w:szCs w:val="24"/>
              </w:rPr>
              <w:t xml:space="preserve"> pant</w:t>
            </w:r>
            <w:r w:rsidR="00433ED0" w:rsidRPr="00E75C1E">
              <w:rPr>
                <w:rFonts w:ascii="Times New Roman" w:hAnsi="Times New Roman" w:cs="Times New Roman"/>
                <w:sz w:val="24"/>
                <w:szCs w:val="24"/>
              </w:rPr>
              <w:t>oprazole</w:t>
            </w:r>
          </w:p>
        </w:tc>
        <w:tc>
          <w:tcPr>
            <w:tcW w:w="1276" w:type="dxa"/>
            <w:noWrap/>
          </w:tcPr>
          <w:p w14:paraId="4ED7FAA5" w14:textId="5D8E11A2" w:rsidR="006830FD" w:rsidRPr="00036610" w:rsidRDefault="005822D7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</w:tcPr>
          <w:p w14:paraId="4EB7742B" w14:textId="7D902E6C" w:rsidR="006830FD" w:rsidRPr="00036610" w:rsidRDefault="006C39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LP+</w:t>
            </w:r>
          </w:p>
        </w:tc>
        <w:tc>
          <w:tcPr>
            <w:tcW w:w="851" w:type="dxa"/>
            <w:noWrap/>
          </w:tcPr>
          <w:p w14:paraId="6EF0627F" w14:textId="77777777" w:rsidR="006830FD" w:rsidRPr="00036610" w:rsidRDefault="006830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noWrap/>
          </w:tcPr>
          <w:p w14:paraId="16FF89EA" w14:textId="1F2793E2" w:rsidR="006830FD" w:rsidRPr="00036610" w:rsidRDefault="006C39FD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Failed graft</w:t>
            </w:r>
          </w:p>
        </w:tc>
      </w:tr>
      <w:tr w:rsidR="00F660AC" w:rsidRPr="00036610" w14:paraId="6C0C49EE" w14:textId="77777777" w:rsidTr="00036610">
        <w:trPr>
          <w:trHeight w:val="300"/>
        </w:trPr>
        <w:tc>
          <w:tcPr>
            <w:tcW w:w="828" w:type="dxa"/>
            <w:noWrap/>
          </w:tcPr>
          <w:p w14:paraId="54E449B9" w14:textId="4E6EC601" w:rsidR="00F660AC" w:rsidRPr="00036610" w:rsidRDefault="00F660AC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01</w:t>
            </w:r>
          </w:p>
        </w:tc>
        <w:tc>
          <w:tcPr>
            <w:tcW w:w="900" w:type="dxa"/>
            <w:noWrap/>
          </w:tcPr>
          <w:p w14:paraId="54ED1D97" w14:textId="676FBC79" w:rsidR="00F660AC" w:rsidRPr="00036610" w:rsidRDefault="00F660AC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507400" w:rsidRPr="00036610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1252" w:type="dxa"/>
            <w:noWrap/>
          </w:tcPr>
          <w:p w14:paraId="27950C77" w14:textId="421CE2E4" w:rsidR="00F660AC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1C0BE635" w14:textId="6939234F" w:rsidR="00F660AC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0F8B42D8" w14:textId="500C8FC6" w:rsidR="00F660AC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6C9005CC" w14:textId="0CF4855C" w:rsidR="00F660AC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C3B5F30" w14:textId="1BACD984" w:rsidR="00F660AC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3CBFACD9" w14:textId="51214E2E" w:rsidR="00F660AC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2056D6C7" w14:textId="05C12184" w:rsidR="00F660AC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3E7A50E2" w14:textId="5D2F8085" w:rsidR="00F660AC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757DB79A" w14:textId="026257AB" w:rsidR="00F660AC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72F9966A" w14:textId="11C9FD70" w:rsidR="00F660AC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305E7FF7" w14:textId="77777777" w:rsidTr="00036610">
        <w:trPr>
          <w:trHeight w:val="300"/>
        </w:trPr>
        <w:tc>
          <w:tcPr>
            <w:tcW w:w="828" w:type="dxa"/>
            <w:noWrap/>
          </w:tcPr>
          <w:p w14:paraId="2E7D1F2E" w14:textId="77B531BB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02</w:t>
            </w:r>
          </w:p>
        </w:tc>
        <w:tc>
          <w:tcPr>
            <w:tcW w:w="900" w:type="dxa"/>
            <w:noWrap/>
          </w:tcPr>
          <w:p w14:paraId="1121FAF6" w14:textId="0CE3AD5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4/M</w:t>
            </w:r>
          </w:p>
        </w:tc>
        <w:tc>
          <w:tcPr>
            <w:tcW w:w="1252" w:type="dxa"/>
            <w:noWrap/>
          </w:tcPr>
          <w:p w14:paraId="5FA55B46" w14:textId="0CC78D6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65AB7733" w14:textId="5E88B98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7E08D982" w14:textId="3E435035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348D4557" w14:textId="3768D00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AA9F0D9" w14:textId="4B008C8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5489914B" w14:textId="6F1C12E6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3C97C9A1" w14:textId="230DE51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261F0819" w14:textId="671952A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0F865C0F" w14:textId="5185BC1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30866F09" w14:textId="128CD6BC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3E3092E9" w14:textId="77777777" w:rsidTr="00036610">
        <w:trPr>
          <w:trHeight w:val="300"/>
        </w:trPr>
        <w:tc>
          <w:tcPr>
            <w:tcW w:w="828" w:type="dxa"/>
            <w:noWrap/>
          </w:tcPr>
          <w:p w14:paraId="345FFC73" w14:textId="30A4311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03</w:t>
            </w:r>
          </w:p>
        </w:tc>
        <w:tc>
          <w:tcPr>
            <w:tcW w:w="900" w:type="dxa"/>
            <w:noWrap/>
          </w:tcPr>
          <w:p w14:paraId="616499D2" w14:textId="1756893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6/F</w:t>
            </w:r>
          </w:p>
        </w:tc>
        <w:tc>
          <w:tcPr>
            <w:tcW w:w="1252" w:type="dxa"/>
            <w:noWrap/>
          </w:tcPr>
          <w:p w14:paraId="6B6E0985" w14:textId="0DFF765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7770134C" w14:textId="1C6B002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21A13EAD" w14:textId="4FF0D1B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41EE3443" w14:textId="64AB6B7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A57B7C4" w14:textId="1F46C7B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4231DAB5" w14:textId="796796C2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0DA018F0" w14:textId="160F78E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51E97818" w14:textId="6A9EFE07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04B10072" w14:textId="70843BE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156AD315" w14:textId="1BFA828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2B021E55" w14:textId="77777777" w:rsidTr="00036610">
        <w:trPr>
          <w:trHeight w:val="300"/>
        </w:trPr>
        <w:tc>
          <w:tcPr>
            <w:tcW w:w="828" w:type="dxa"/>
            <w:noWrap/>
          </w:tcPr>
          <w:p w14:paraId="6880DD04" w14:textId="7944B72C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04</w:t>
            </w:r>
          </w:p>
        </w:tc>
        <w:tc>
          <w:tcPr>
            <w:tcW w:w="900" w:type="dxa"/>
            <w:noWrap/>
          </w:tcPr>
          <w:p w14:paraId="32ABE3A1" w14:textId="420FD03B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43/M</w:t>
            </w:r>
          </w:p>
        </w:tc>
        <w:tc>
          <w:tcPr>
            <w:tcW w:w="1252" w:type="dxa"/>
            <w:noWrap/>
          </w:tcPr>
          <w:p w14:paraId="07487707" w14:textId="3B8D256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020AEB5D" w14:textId="30E1EE5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77F3FB84" w14:textId="668233DC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6604E1A7" w14:textId="2C0C631A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451A765" w14:textId="7242B0A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2B8FC4D4" w14:textId="038049E5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457ECB83" w14:textId="6B9F8B77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2C5239E8" w14:textId="62B633B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69844089" w14:textId="02E9D0AA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11ACBE02" w14:textId="5EF6C88C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39ED9DA1" w14:textId="77777777" w:rsidTr="00036610">
        <w:trPr>
          <w:trHeight w:val="300"/>
        </w:trPr>
        <w:tc>
          <w:tcPr>
            <w:tcW w:w="828" w:type="dxa"/>
            <w:noWrap/>
          </w:tcPr>
          <w:p w14:paraId="0B5260EC" w14:textId="1828C16A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05</w:t>
            </w:r>
          </w:p>
        </w:tc>
        <w:tc>
          <w:tcPr>
            <w:tcW w:w="900" w:type="dxa"/>
            <w:noWrap/>
          </w:tcPr>
          <w:p w14:paraId="725D007E" w14:textId="653EABD7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8/M</w:t>
            </w:r>
          </w:p>
        </w:tc>
        <w:tc>
          <w:tcPr>
            <w:tcW w:w="1252" w:type="dxa"/>
            <w:noWrap/>
          </w:tcPr>
          <w:p w14:paraId="74E8DBE7" w14:textId="7484B4A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2449301F" w14:textId="2212D33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26C7CAD6" w14:textId="473DC48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59BD48B6" w14:textId="27A8C62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D9B4735" w14:textId="10C5D97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590794F8" w14:textId="1133D51D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12EACA55" w14:textId="0C83863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5460E95B" w14:textId="2CBFB24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24E53708" w14:textId="5128567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087CE1C3" w14:textId="138AF8CB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2CBC4AA4" w14:textId="77777777" w:rsidTr="00036610">
        <w:trPr>
          <w:trHeight w:val="300"/>
        </w:trPr>
        <w:tc>
          <w:tcPr>
            <w:tcW w:w="828" w:type="dxa"/>
            <w:noWrap/>
          </w:tcPr>
          <w:p w14:paraId="6BC4EE45" w14:textId="35AC67C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06</w:t>
            </w:r>
          </w:p>
        </w:tc>
        <w:tc>
          <w:tcPr>
            <w:tcW w:w="900" w:type="dxa"/>
            <w:noWrap/>
          </w:tcPr>
          <w:p w14:paraId="7CF5C386" w14:textId="06FBD26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77/M</w:t>
            </w:r>
          </w:p>
        </w:tc>
        <w:tc>
          <w:tcPr>
            <w:tcW w:w="1252" w:type="dxa"/>
            <w:noWrap/>
          </w:tcPr>
          <w:p w14:paraId="7B5AF29F" w14:textId="7FE1B6F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6B1AC335" w14:textId="11348C1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7CBFB56C" w14:textId="27EEA23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619FE319" w14:textId="08D23F1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DD82174" w14:textId="04CA71A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77884424" w14:textId="6575EA07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41AB1396" w14:textId="77A005C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5B1B3ABB" w14:textId="5109969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3EA8FE96" w14:textId="77E2811B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743B947C" w14:textId="477FE4B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339F37D9" w14:textId="77777777" w:rsidTr="00036610">
        <w:trPr>
          <w:trHeight w:val="300"/>
        </w:trPr>
        <w:tc>
          <w:tcPr>
            <w:tcW w:w="828" w:type="dxa"/>
            <w:noWrap/>
          </w:tcPr>
          <w:p w14:paraId="4E883724" w14:textId="65A51B0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07</w:t>
            </w:r>
          </w:p>
        </w:tc>
        <w:tc>
          <w:tcPr>
            <w:tcW w:w="900" w:type="dxa"/>
            <w:noWrap/>
          </w:tcPr>
          <w:p w14:paraId="5AB83771" w14:textId="0F8C50A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8/M</w:t>
            </w:r>
          </w:p>
        </w:tc>
        <w:tc>
          <w:tcPr>
            <w:tcW w:w="1252" w:type="dxa"/>
            <w:noWrap/>
          </w:tcPr>
          <w:p w14:paraId="6833E24F" w14:textId="305FF6A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297DDEFF" w14:textId="6C85173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5CE09E7F" w14:textId="48D8709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302D6161" w14:textId="326377EB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57FD87A6" w14:textId="2CFC34E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3449DB19" w14:textId="62868D82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10672839" w14:textId="5EEF9D4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607ED9E3" w14:textId="2971799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7D79C8BB" w14:textId="01529D0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4416A405" w14:textId="595EE31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312579BB" w14:textId="77777777" w:rsidTr="00036610">
        <w:trPr>
          <w:trHeight w:val="300"/>
        </w:trPr>
        <w:tc>
          <w:tcPr>
            <w:tcW w:w="828" w:type="dxa"/>
            <w:noWrap/>
          </w:tcPr>
          <w:p w14:paraId="7E2E461C" w14:textId="7AF1E87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08</w:t>
            </w:r>
          </w:p>
        </w:tc>
        <w:tc>
          <w:tcPr>
            <w:tcW w:w="900" w:type="dxa"/>
            <w:noWrap/>
          </w:tcPr>
          <w:p w14:paraId="5044AEE9" w14:textId="66FD7BF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4/M</w:t>
            </w:r>
          </w:p>
        </w:tc>
        <w:tc>
          <w:tcPr>
            <w:tcW w:w="1252" w:type="dxa"/>
            <w:noWrap/>
          </w:tcPr>
          <w:p w14:paraId="75F6FB88" w14:textId="099E10D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1F1C76E9" w14:textId="0FF8940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220A8EB4" w14:textId="4E53591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0A1162DD" w14:textId="6E8D6F97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580A7919" w14:textId="42FEE27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24D4927E" w14:textId="47423383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0A04C085" w14:textId="51BF0B5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735A7280" w14:textId="2923183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6FE77D93" w14:textId="4265E43B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1EC971F5" w14:textId="59F17FE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077D6D05" w14:textId="77777777" w:rsidTr="00036610">
        <w:trPr>
          <w:trHeight w:val="300"/>
        </w:trPr>
        <w:tc>
          <w:tcPr>
            <w:tcW w:w="828" w:type="dxa"/>
            <w:noWrap/>
          </w:tcPr>
          <w:p w14:paraId="05BBB77B" w14:textId="54A38D2B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09</w:t>
            </w:r>
          </w:p>
        </w:tc>
        <w:tc>
          <w:tcPr>
            <w:tcW w:w="900" w:type="dxa"/>
            <w:noWrap/>
          </w:tcPr>
          <w:p w14:paraId="0D7A942C" w14:textId="541D5CC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65/M</w:t>
            </w:r>
          </w:p>
        </w:tc>
        <w:tc>
          <w:tcPr>
            <w:tcW w:w="1252" w:type="dxa"/>
            <w:noWrap/>
          </w:tcPr>
          <w:p w14:paraId="32930F16" w14:textId="183CC0D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4EB6942F" w14:textId="6DBE7DB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4D5FBD12" w14:textId="3FEA13F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6CE527E3" w14:textId="120C20E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E383331" w14:textId="7658012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3D109EDD" w14:textId="29314C4D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41AB69BD" w14:textId="6348E7A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68044F40" w14:textId="7EED09E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0861310E" w14:textId="66A0C66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13A3A1A8" w14:textId="40E7D97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0722C9FB" w14:textId="77777777" w:rsidTr="00036610">
        <w:trPr>
          <w:trHeight w:val="300"/>
        </w:trPr>
        <w:tc>
          <w:tcPr>
            <w:tcW w:w="828" w:type="dxa"/>
            <w:noWrap/>
          </w:tcPr>
          <w:p w14:paraId="71CC1B20" w14:textId="4116EA7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900" w:type="dxa"/>
            <w:noWrap/>
          </w:tcPr>
          <w:p w14:paraId="3E399150" w14:textId="101485F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80/F</w:t>
            </w:r>
          </w:p>
        </w:tc>
        <w:tc>
          <w:tcPr>
            <w:tcW w:w="1252" w:type="dxa"/>
            <w:noWrap/>
          </w:tcPr>
          <w:p w14:paraId="4188791D" w14:textId="0B344C5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2B9B1937" w14:textId="7060601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782317FC" w14:textId="3C535A0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755C29E9" w14:textId="64B27CC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BC0CA26" w14:textId="2E692F17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5E181368" w14:textId="14404E90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5CAD6382" w14:textId="0212AF8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02CF4D32" w14:textId="21E5616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65D117E8" w14:textId="77D69A9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218F0796" w14:textId="7EF4779A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449DDC2A" w14:textId="77777777" w:rsidTr="00036610">
        <w:trPr>
          <w:trHeight w:val="300"/>
        </w:trPr>
        <w:tc>
          <w:tcPr>
            <w:tcW w:w="828" w:type="dxa"/>
            <w:noWrap/>
          </w:tcPr>
          <w:p w14:paraId="5CAB5668" w14:textId="610B30E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11</w:t>
            </w:r>
          </w:p>
        </w:tc>
        <w:tc>
          <w:tcPr>
            <w:tcW w:w="900" w:type="dxa"/>
            <w:noWrap/>
          </w:tcPr>
          <w:p w14:paraId="341EC4C6" w14:textId="65585D5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85/F</w:t>
            </w:r>
          </w:p>
        </w:tc>
        <w:tc>
          <w:tcPr>
            <w:tcW w:w="1252" w:type="dxa"/>
            <w:noWrap/>
          </w:tcPr>
          <w:p w14:paraId="1B6FB679" w14:textId="2B12E3C5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27B811EE" w14:textId="0EB8C97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5B94A65C" w14:textId="6214DBD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70BEFB86" w14:textId="55421D7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9C4374B" w14:textId="6470788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278A1C94" w14:textId="49CDA6C4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7877158E" w14:textId="71839C7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0B82E6D8" w14:textId="61169DA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37DEA27E" w14:textId="3BAC003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730C9430" w14:textId="509210C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406E932C" w14:textId="77777777" w:rsidTr="00036610">
        <w:trPr>
          <w:trHeight w:val="300"/>
        </w:trPr>
        <w:tc>
          <w:tcPr>
            <w:tcW w:w="828" w:type="dxa"/>
            <w:noWrap/>
          </w:tcPr>
          <w:p w14:paraId="7714124B" w14:textId="2699B88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12</w:t>
            </w:r>
          </w:p>
        </w:tc>
        <w:tc>
          <w:tcPr>
            <w:tcW w:w="900" w:type="dxa"/>
            <w:noWrap/>
          </w:tcPr>
          <w:p w14:paraId="580EBBAF" w14:textId="6F1B860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40/F</w:t>
            </w:r>
          </w:p>
        </w:tc>
        <w:tc>
          <w:tcPr>
            <w:tcW w:w="1252" w:type="dxa"/>
            <w:noWrap/>
          </w:tcPr>
          <w:p w14:paraId="48430CE7" w14:textId="4F3F594C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4F52DC13" w14:textId="4C51AA5A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38D19CCB" w14:textId="74010E3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5C78F40E" w14:textId="678A634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737B4E6" w14:textId="430FE087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1F23A00B" w14:textId="5325824B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34BF7A39" w14:textId="61045C9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30C0A756" w14:textId="7F6236B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69E064C8" w14:textId="75DB284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608744FD" w14:textId="73A6405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7B744834" w14:textId="77777777" w:rsidTr="00036610">
        <w:trPr>
          <w:trHeight w:val="300"/>
        </w:trPr>
        <w:tc>
          <w:tcPr>
            <w:tcW w:w="828" w:type="dxa"/>
            <w:noWrap/>
          </w:tcPr>
          <w:p w14:paraId="6D10E316" w14:textId="24488DC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13</w:t>
            </w:r>
          </w:p>
        </w:tc>
        <w:tc>
          <w:tcPr>
            <w:tcW w:w="900" w:type="dxa"/>
            <w:noWrap/>
          </w:tcPr>
          <w:p w14:paraId="3BE4B69B" w14:textId="19FD6E5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57/M</w:t>
            </w:r>
          </w:p>
        </w:tc>
        <w:tc>
          <w:tcPr>
            <w:tcW w:w="1252" w:type="dxa"/>
            <w:noWrap/>
          </w:tcPr>
          <w:p w14:paraId="503E3CA3" w14:textId="2C25D81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7EA91B5E" w14:textId="42DEA9D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388BE367" w14:textId="73276B2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699FC2CD" w14:textId="4A45EE1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1013141" w14:textId="77CCA4A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15CB4AFB" w14:textId="00D48304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330833C9" w14:textId="73B2F1B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5CB76D20" w14:textId="32EFDB57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03E24CEE" w14:textId="36BE602A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1BADF3F2" w14:textId="407BF0A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2CFBB4B9" w14:textId="77777777" w:rsidTr="00036610">
        <w:trPr>
          <w:trHeight w:val="300"/>
        </w:trPr>
        <w:tc>
          <w:tcPr>
            <w:tcW w:w="828" w:type="dxa"/>
            <w:noWrap/>
          </w:tcPr>
          <w:p w14:paraId="3702E30F" w14:textId="7E131FE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14</w:t>
            </w:r>
          </w:p>
        </w:tc>
        <w:tc>
          <w:tcPr>
            <w:tcW w:w="900" w:type="dxa"/>
            <w:noWrap/>
          </w:tcPr>
          <w:p w14:paraId="04CD8D25" w14:textId="40C43D0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86/F</w:t>
            </w:r>
          </w:p>
        </w:tc>
        <w:tc>
          <w:tcPr>
            <w:tcW w:w="1252" w:type="dxa"/>
            <w:noWrap/>
          </w:tcPr>
          <w:p w14:paraId="5CAC7DFC" w14:textId="0CEFED8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606A1991" w14:textId="6B77E77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6163B487" w14:textId="71F7025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49118B9D" w14:textId="2C219C3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125E771" w14:textId="2073F23B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662CB8FC" w14:textId="1B209701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5CC17AB4" w14:textId="4C4DC57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058D3F75" w14:textId="5E9D911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16C82CD8" w14:textId="5DD3186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186D1CEF" w14:textId="065C48D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457701C5" w14:textId="77777777" w:rsidTr="00036610">
        <w:trPr>
          <w:trHeight w:val="300"/>
        </w:trPr>
        <w:tc>
          <w:tcPr>
            <w:tcW w:w="828" w:type="dxa"/>
            <w:noWrap/>
          </w:tcPr>
          <w:p w14:paraId="4F50E403" w14:textId="2006458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15</w:t>
            </w:r>
          </w:p>
        </w:tc>
        <w:tc>
          <w:tcPr>
            <w:tcW w:w="900" w:type="dxa"/>
            <w:noWrap/>
          </w:tcPr>
          <w:p w14:paraId="6D4839E1" w14:textId="4FD7BFD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90/M</w:t>
            </w:r>
          </w:p>
        </w:tc>
        <w:tc>
          <w:tcPr>
            <w:tcW w:w="1252" w:type="dxa"/>
            <w:noWrap/>
          </w:tcPr>
          <w:p w14:paraId="06E15112" w14:textId="71879B3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0CEFDB69" w14:textId="7A59BB6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68C103A3" w14:textId="5F767FE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4FB582C5" w14:textId="6016CBD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1669164" w14:textId="6597C78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56E46A4A" w14:textId="0ACE9BFA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13CE853C" w14:textId="33428B0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74DA0066" w14:textId="1ADD6BA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6A4E2C55" w14:textId="3B76EDA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5407ACA4" w14:textId="5C873A2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286E315D" w14:textId="77777777" w:rsidTr="00036610">
        <w:trPr>
          <w:trHeight w:val="300"/>
        </w:trPr>
        <w:tc>
          <w:tcPr>
            <w:tcW w:w="828" w:type="dxa"/>
            <w:noWrap/>
          </w:tcPr>
          <w:p w14:paraId="018BB584" w14:textId="56F9604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16</w:t>
            </w:r>
          </w:p>
        </w:tc>
        <w:tc>
          <w:tcPr>
            <w:tcW w:w="900" w:type="dxa"/>
            <w:noWrap/>
          </w:tcPr>
          <w:p w14:paraId="67BF3F59" w14:textId="4C57CE9C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1/M</w:t>
            </w:r>
          </w:p>
        </w:tc>
        <w:tc>
          <w:tcPr>
            <w:tcW w:w="1252" w:type="dxa"/>
            <w:noWrap/>
          </w:tcPr>
          <w:p w14:paraId="2EEE3497" w14:textId="7B58FB7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03646272" w14:textId="1FB39577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3D215DDF" w14:textId="4779C7A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441AFF2A" w14:textId="25EE22B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5ABBCF37" w14:textId="3BB5E14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72094C77" w14:textId="4B8F453E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69C7691D" w14:textId="5260321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22186F5A" w14:textId="4F6D882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1E74A62A" w14:textId="380CE8B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7C176442" w14:textId="6248257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1340BE41" w14:textId="77777777" w:rsidTr="00036610">
        <w:trPr>
          <w:trHeight w:val="300"/>
        </w:trPr>
        <w:tc>
          <w:tcPr>
            <w:tcW w:w="828" w:type="dxa"/>
            <w:noWrap/>
          </w:tcPr>
          <w:p w14:paraId="26687A27" w14:textId="2A98587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17</w:t>
            </w:r>
          </w:p>
        </w:tc>
        <w:tc>
          <w:tcPr>
            <w:tcW w:w="900" w:type="dxa"/>
            <w:noWrap/>
          </w:tcPr>
          <w:p w14:paraId="1122FAF2" w14:textId="4C7973F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22/M</w:t>
            </w:r>
          </w:p>
        </w:tc>
        <w:tc>
          <w:tcPr>
            <w:tcW w:w="1252" w:type="dxa"/>
            <w:noWrap/>
          </w:tcPr>
          <w:p w14:paraId="0601C20D" w14:textId="62BF763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0C7E1FAD" w14:textId="6628089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5D91F71A" w14:textId="28DE10BA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43C196AF" w14:textId="6A3465D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74BE832D" w14:textId="7732F03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4BBB39C0" w14:textId="78377B3F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68A363DF" w14:textId="0380227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5F3B5C25" w14:textId="65B7DFF6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034AD422" w14:textId="5A17D64E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68B8C3E9" w14:textId="5F85446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0A8BA4D5" w14:textId="77777777" w:rsidTr="00036610">
        <w:trPr>
          <w:trHeight w:val="300"/>
        </w:trPr>
        <w:tc>
          <w:tcPr>
            <w:tcW w:w="828" w:type="dxa"/>
            <w:noWrap/>
          </w:tcPr>
          <w:p w14:paraId="35CF90B7" w14:textId="628AEC21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18</w:t>
            </w:r>
          </w:p>
        </w:tc>
        <w:tc>
          <w:tcPr>
            <w:tcW w:w="900" w:type="dxa"/>
            <w:noWrap/>
          </w:tcPr>
          <w:p w14:paraId="76EF92CB" w14:textId="47AE7C0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35/M</w:t>
            </w:r>
          </w:p>
        </w:tc>
        <w:tc>
          <w:tcPr>
            <w:tcW w:w="1252" w:type="dxa"/>
            <w:noWrap/>
          </w:tcPr>
          <w:p w14:paraId="5FDF7F8A" w14:textId="785BF0B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1C2CAC79" w14:textId="7A2DD658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78E1618A" w14:textId="4B84ED9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7967E530" w14:textId="459AE0C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1D05E99" w14:textId="61AD9A2A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51C9C64F" w14:textId="5C002ABA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44C99D6A" w14:textId="0D7409E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05A8C7C0" w14:textId="37AB83DB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3703B4DE" w14:textId="49EE4C37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243E7142" w14:textId="55EEA3C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42F32389" w14:textId="77777777" w:rsidTr="00036610">
        <w:trPr>
          <w:trHeight w:val="300"/>
        </w:trPr>
        <w:tc>
          <w:tcPr>
            <w:tcW w:w="828" w:type="dxa"/>
            <w:noWrap/>
          </w:tcPr>
          <w:p w14:paraId="2A3F272B" w14:textId="718557E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19</w:t>
            </w:r>
          </w:p>
        </w:tc>
        <w:tc>
          <w:tcPr>
            <w:tcW w:w="900" w:type="dxa"/>
            <w:noWrap/>
          </w:tcPr>
          <w:p w14:paraId="53CE6168" w14:textId="7753BB5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97/M</w:t>
            </w:r>
          </w:p>
        </w:tc>
        <w:tc>
          <w:tcPr>
            <w:tcW w:w="1252" w:type="dxa"/>
            <w:noWrap/>
          </w:tcPr>
          <w:p w14:paraId="2F7BA2E2" w14:textId="66CCE6D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3524723F" w14:textId="5DC007C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523FB2ED" w14:textId="2AF6BF4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70C01858" w14:textId="5713B3F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472D78A" w14:textId="29EB1F8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14C38E72" w14:textId="3C249AD7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2D3C5F91" w14:textId="6354F110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002B0157" w14:textId="4CB0CD2D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0CDF1AE9" w14:textId="35BC136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661807E1" w14:textId="0B426C3C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7400" w:rsidRPr="00036610" w14:paraId="12531527" w14:textId="77777777" w:rsidTr="00036610">
        <w:trPr>
          <w:trHeight w:val="300"/>
        </w:trPr>
        <w:tc>
          <w:tcPr>
            <w:tcW w:w="828" w:type="dxa"/>
            <w:noWrap/>
          </w:tcPr>
          <w:p w14:paraId="04A72367" w14:textId="26AC1494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CC20</w:t>
            </w:r>
          </w:p>
        </w:tc>
        <w:tc>
          <w:tcPr>
            <w:tcW w:w="900" w:type="dxa"/>
            <w:noWrap/>
          </w:tcPr>
          <w:p w14:paraId="1B05D7B9" w14:textId="6299D212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27/M</w:t>
            </w:r>
          </w:p>
        </w:tc>
        <w:tc>
          <w:tcPr>
            <w:tcW w:w="1252" w:type="dxa"/>
            <w:noWrap/>
          </w:tcPr>
          <w:p w14:paraId="4A319B9D" w14:textId="4E856C4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dxa"/>
            <w:noWrap/>
          </w:tcPr>
          <w:p w14:paraId="6C2BB3D8" w14:textId="6F98E0EC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</w:tcPr>
          <w:p w14:paraId="639F4F31" w14:textId="56F9AFD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</w:tcPr>
          <w:p w14:paraId="71ADF007" w14:textId="43DC0A3F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8DE2598" w14:textId="6B81FABC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9" w:type="dxa"/>
            <w:noWrap/>
          </w:tcPr>
          <w:p w14:paraId="3D55052C" w14:textId="747CF50E" w:rsidR="00507400" w:rsidRPr="00E75C1E" w:rsidRDefault="00507400" w:rsidP="00E75C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75C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</w:tcPr>
          <w:p w14:paraId="01B4315F" w14:textId="78D2168A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</w:tcPr>
          <w:p w14:paraId="78D6A874" w14:textId="2EB7A119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</w:tcPr>
          <w:p w14:paraId="5E096B05" w14:textId="55AC0463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1" w:type="dxa"/>
            <w:noWrap/>
          </w:tcPr>
          <w:p w14:paraId="2A5B798E" w14:textId="43312EAB" w:rsidR="00507400" w:rsidRPr="00036610" w:rsidRDefault="00507400" w:rsidP="00433ED0">
            <w:pPr>
              <w:tabs>
                <w:tab w:val="left" w:pos="50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6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879135B" w14:textId="71875B52" w:rsidR="00B04FE5" w:rsidRPr="00036610" w:rsidRDefault="00433ED0" w:rsidP="00433ED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36610">
        <w:rPr>
          <w:rFonts w:ascii="Times New Roman" w:hAnsi="Times New Roman" w:cs="Times New Roman"/>
          <w:b/>
          <w:bCs/>
          <w:sz w:val="20"/>
          <w:szCs w:val="20"/>
        </w:rPr>
        <w:t xml:space="preserve">(HM - </w:t>
      </w:r>
      <w:r w:rsidR="00EC4AFE" w:rsidRPr="00036610">
        <w:rPr>
          <w:rFonts w:ascii="Times New Roman" w:hAnsi="Times New Roman" w:cs="Times New Roman"/>
          <w:b/>
          <w:bCs/>
          <w:sz w:val="20"/>
          <w:szCs w:val="20"/>
        </w:rPr>
        <w:t>Hand movement, LP+ - Light perception, FCF - Finger counting close to face)</w:t>
      </w:r>
    </w:p>
    <w:sectPr w:rsidR="00B04FE5" w:rsidRPr="00036610" w:rsidSect="00A41F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F67"/>
    <w:rsid w:val="00036610"/>
    <w:rsid w:val="00062015"/>
    <w:rsid w:val="000E4217"/>
    <w:rsid w:val="001D01C2"/>
    <w:rsid w:val="00204762"/>
    <w:rsid w:val="00217A4C"/>
    <w:rsid w:val="00311184"/>
    <w:rsid w:val="00433ED0"/>
    <w:rsid w:val="004710BB"/>
    <w:rsid w:val="004D0B29"/>
    <w:rsid w:val="004F0314"/>
    <w:rsid w:val="00507400"/>
    <w:rsid w:val="00555FF6"/>
    <w:rsid w:val="005822D7"/>
    <w:rsid w:val="0066020E"/>
    <w:rsid w:val="006830FD"/>
    <w:rsid w:val="006B13B9"/>
    <w:rsid w:val="006C0218"/>
    <w:rsid w:val="006C39FD"/>
    <w:rsid w:val="0076529E"/>
    <w:rsid w:val="00833743"/>
    <w:rsid w:val="008676D7"/>
    <w:rsid w:val="008A2742"/>
    <w:rsid w:val="008A690D"/>
    <w:rsid w:val="008D7857"/>
    <w:rsid w:val="00983C75"/>
    <w:rsid w:val="00A41F67"/>
    <w:rsid w:val="00A45F9C"/>
    <w:rsid w:val="00A93997"/>
    <w:rsid w:val="00AF39E5"/>
    <w:rsid w:val="00B04FE5"/>
    <w:rsid w:val="00B72EDB"/>
    <w:rsid w:val="00C04CFE"/>
    <w:rsid w:val="00C04F00"/>
    <w:rsid w:val="00C127A4"/>
    <w:rsid w:val="00C40D4E"/>
    <w:rsid w:val="00CB3880"/>
    <w:rsid w:val="00D2438C"/>
    <w:rsid w:val="00D53A34"/>
    <w:rsid w:val="00D6303B"/>
    <w:rsid w:val="00E43448"/>
    <w:rsid w:val="00E75C1E"/>
    <w:rsid w:val="00EC4AFE"/>
    <w:rsid w:val="00F13193"/>
    <w:rsid w:val="00F27D5F"/>
    <w:rsid w:val="00F660AC"/>
    <w:rsid w:val="00F9537E"/>
    <w:rsid w:val="00FC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378828"/>
  <w15:chartTrackingRefBased/>
  <w15:docId w15:val="{EFBE5755-72AA-46A1-A43E-D839C9090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F67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F6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75C1E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3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96A73-BA16-4EF9-B49D-FEA3CE017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681</Words>
  <Characters>2598</Characters>
  <Application>Microsoft Office Word</Application>
  <DocSecurity>0</DocSecurity>
  <Lines>866</Lines>
  <Paragraphs>6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dinesh</dc:creator>
  <cp:keywords/>
  <dc:description/>
  <cp:lastModifiedBy>shreya dinesh</cp:lastModifiedBy>
  <cp:revision>4</cp:revision>
  <dcterms:created xsi:type="dcterms:W3CDTF">2025-03-18T04:54:00Z</dcterms:created>
  <dcterms:modified xsi:type="dcterms:W3CDTF">2025-04-02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d9ec12-6dea-40d3-992e-12309b91742e</vt:lpwstr>
  </property>
</Properties>
</file>